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6058" w:type="dxa"/>
        <w:tblInd w:w="-905" w:type="dxa"/>
        <w:tblLook w:val="04A0" w:firstRow="1" w:lastRow="0" w:firstColumn="1" w:lastColumn="0" w:noHBand="0" w:noVBand="1"/>
      </w:tblPr>
      <w:tblGrid>
        <w:gridCol w:w="1262"/>
        <w:gridCol w:w="1416"/>
        <w:gridCol w:w="1098"/>
        <w:gridCol w:w="9455"/>
        <w:gridCol w:w="2827"/>
      </w:tblGrid>
      <w:tr w:rsidR="00FC68DE" w:rsidRPr="0052254D" w14:paraId="0C08F766" w14:textId="77777777" w:rsidTr="00AF438A">
        <w:tc>
          <w:tcPr>
            <w:tcW w:w="16058" w:type="dxa"/>
            <w:gridSpan w:val="5"/>
            <w:tcBorders>
              <w:top w:val="nil"/>
              <w:left w:val="nil"/>
              <w:right w:val="nil"/>
            </w:tcBorders>
          </w:tcPr>
          <w:p w14:paraId="0885B1F7" w14:textId="04259A14" w:rsidR="00FC68DE" w:rsidRPr="00894EB0" w:rsidRDefault="0038301C" w:rsidP="00987603">
            <w:pPr>
              <w:rPr>
                <w:rFonts w:cstheme="minorHAnsi"/>
                <w:sz w:val="20"/>
                <w:szCs w:val="20"/>
              </w:rPr>
            </w:pPr>
            <w:r w:rsidRPr="007B671E">
              <w:rPr>
                <w:rFonts w:cstheme="minorHAnsi"/>
                <w:b/>
                <w:bCs/>
                <w:sz w:val="20"/>
                <w:szCs w:val="20"/>
              </w:rPr>
              <w:t xml:space="preserve">Supplementary </w:t>
            </w:r>
            <w:r w:rsidR="00FC68DE" w:rsidRPr="00894EB0">
              <w:rPr>
                <w:rFonts w:cstheme="minorHAnsi"/>
                <w:b/>
                <w:bCs/>
                <w:sz w:val="20"/>
                <w:szCs w:val="20"/>
              </w:rPr>
              <w:t>Table 2.</w:t>
            </w:r>
            <w:r w:rsidR="00FC68DE" w:rsidRPr="00894EB0">
              <w:rPr>
                <w:rFonts w:cstheme="minorHAnsi"/>
                <w:sz w:val="20"/>
                <w:szCs w:val="20"/>
              </w:rPr>
              <w:t xml:space="preserve"> Vaccines </w:t>
            </w:r>
            <w:r w:rsidR="00D51366">
              <w:rPr>
                <w:rFonts w:cstheme="minorHAnsi"/>
                <w:sz w:val="20"/>
                <w:szCs w:val="20"/>
              </w:rPr>
              <w:t>t</w:t>
            </w:r>
            <w:r w:rsidR="00FC68DE" w:rsidRPr="00894EB0">
              <w:rPr>
                <w:rFonts w:cstheme="minorHAnsi"/>
                <w:sz w:val="20"/>
                <w:szCs w:val="20"/>
              </w:rPr>
              <w:t xml:space="preserve">argeting </w:t>
            </w:r>
            <w:r w:rsidR="00D51366">
              <w:rPr>
                <w:rFonts w:cstheme="minorHAnsi"/>
                <w:sz w:val="20"/>
                <w:szCs w:val="20"/>
              </w:rPr>
              <w:t>o</w:t>
            </w:r>
            <w:r w:rsidR="00FC68DE" w:rsidRPr="00894EB0">
              <w:rPr>
                <w:rFonts w:cstheme="minorHAnsi"/>
                <w:sz w:val="20"/>
                <w:szCs w:val="20"/>
              </w:rPr>
              <w:t xml:space="preserve">xycodone and </w:t>
            </w:r>
            <w:r w:rsidR="00D51366">
              <w:rPr>
                <w:rFonts w:cstheme="minorHAnsi"/>
                <w:sz w:val="20"/>
                <w:szCs w:val="20"/>
              </w:rPr>
              <w:t>h</w:t>
            </w:r>
            <w:r w:rsidR="00FC68DE" w:rsidRPr="00894EB0">
              <w:rPr>
                <w:rFonts w:cstheme="minorHAnsi"/>
                <w:sz w:val="20"/>
                <w:szCs w:val="20"/>
              </w:rPr>
              <w:t>ydrocodone</w:t>
            </w:r>
          </w:p>
        </w:tc>
      </w:tr>
      <w:tr w:rsidR="004F0C19" w:rsidRPr="0052254D" w14:paraId="6CB69BAD" w14:textId="77777777" w:rsidTr="00FC68DE">
        <w:tc>
          <w:tcPr>
            <w:tcW w:w="1262" w:type="dxa"/>
          </w:tcPr>
          <w:p w14:paraId="10DD1FAF" w14:textId="389C76E1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t>References</w:t>
            </w:r>
          </w:p>
        </w:tc>
        <w:tc>
          <w:tcPr>
            <w:tcW w:w="1416" w:type="dxa"/>
          </w:tcPr>
          <w:p w14:paraId="0E153021" w14:textId="65895AF8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Drugs</w:t>
            </w:r>
          </w:p>
        </w:tc>
        <w:tc>
          <w:tcPr>
            <w:tcW w:w="1098" w:type="dxa"/>
          </w:tcPr>
          <w:p w14:paraId="5DE41443" w14:textId="6173D600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Animal</w:t>
            </w:r>
          </w:p>
        </w:tc>
        <w:tc>
          <w:tcPr>
            <w:tcW w:w="9455" w:type="dxa"/>
          </w:tcPr>
          <w:p w14:paraId="11EA49FA" w14:textId="33E5AC25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ain Findings</w:t>
            </w:r>
          </w:p>
        </w:tc>
        <w:tc>
          <w:tcPr>
            <w:tcW w:w="2827" w:type="dxa"/>
          </w:tcPr>
          <w:p w14:paraId="6424A40E" w14:textId="0D09E1BC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Vaccine types</w:t>
            </w:r>
          </w:p>
        </w:tc>
      </w:tr>
      <w:tr w:rsidR="004F0C19" w:rsidRPr="0052254D" w14:paraId="407F677D" w14:textId="77777777" w:rsidTr="00FC68DE">
        <w:tc>
          <w:tcPr>
            <w:tcW w:w="1262" w:type="dxa"/>
          </w:tcPr>
          <w:p w14:paraId="347F3FF3" w14:textId="5520174A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Pravetoni&lt;/Author&gt;&lt;Year&gt;2014&lt;/Year&gt;&lt;RecNum&gt;6&lt;/RecNum&gt;&lt;DisplayText&gt;(Pravetoni et al., 2014a)&lt;/DisplayText&gt;&lt;record&gt;&lt;rec-number&gt;6&lt;/rec-number&gt;&lt;foreign-keys&gt;&lt;key app="EN" db-id="awzpeetspe20z4efzt0x90w7vaevr9pzrzfx" timestamp="1722957758" guid="5a36f529-79fd-49aa-ae5b-500cbcfdac05"&gt;6&lt;/key&gt;&lt;/foreign-keys&gt;&lt;ref-type name="Journal Article"&gt;17&lt;/ref-type&gt;&lt;contributors&gt;&lt;authors&gt;&lt;author&gt;Pravetoni, Marco&lt;/author&gt;&lt;author&gt;Pentel, Paul R&lt;/author&gt;&lt;author&gt;Potter, David N&lt;/author&gt;&lt;author&gt;Chartoff, Elena H&lt;/author&gt;&lt;author&gt;Tally, Laura&lt;/author&gt;&lt;author&gt;LeSage, Mark G&lt;/author&gt;&lt;/authors&gt;&lt;/contributors&gt;&lt;titles&gt;&lt;title&gt;Effects of an oxycodone conjugate vaccine on oxycodone self-administration and oxycodone-induced brain gene expression in rats&lt;/title&gt;&lt;secondary-title&gt;PloS one&lt;/secondary-title&gt;&lt;/titles&gt;&lt;periodical&gt;&lt;full-title&gt;PloS one&lt;/full-title&gt;&lt;/periodical&gt;&lt;pages&gt;e101807&lt;/pages&gt;&lt;volume&gt;9&lt;/volume&gt;&lt;number&gt;7&lt;/number&gt;&lt;dates&gt;&lt;year&gt;2014&lt;/year&gt;&lt;/dates&gt;&lt;isbn&gt;1932-6203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Pravetoni et al., 2014a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10C509BF" w14:textId="47F6058B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7213AE43" w14:textId="2DEA7FF6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Male </w:t>
            </w:r>
            <w:r w:rsidR="006943A0" w:rsidRPr="00894EB0">
              <w:rPr>
                <w:rFonts w:cstheme="minorHAnsi"/>
                <w:sz w:val="20"/>
                <w:szCs w:val="20"/>
              </w:rPr>
              <w:t>R</w:t>
            </w:r>
            <w:r w:rsidRPr="00894EB0">
              <w:rPr>
                <w:rFonts w:cstheme="minorHAnsi"/>
                <w:sz w:val="20"/>
                <w:szCs w:val="20"/>
              </w:rPr>
              <w:t>ats</w:t>
            </w:r>
          </w:p>
        </w:tc>
        <w:tc>
          <w:tcPr>
            <w:tcW w:w="9455" w:type="dxa"/>
          </w:tcPr>
          <w:p w14:paraId="150FC4F3" w14:textId="77777777" w:rsidR="00616EDA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educed acquisition of intravenous (i.v.) oxycodone self-administration.</w:t>
            </w:r>
          </w:p>
          <w:p w14:paraId="220E8E7D" w14:textId="37363D83" w:rsidR="004F0C19" w:rsidRPr="00894EB0" w:rsidRDefault="00616EDA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A</w:t>
            </w:r>
            <w:r w:rsidR="00987603" w:rsidRPr="00894EB0">
              <w:rPr>
                <w:rFonts w:cstheme="minorHAnsi"/>
                <w:sz w:val="20"/>
                <w:szCs w:val="20"/>
              </w:rPr>
              <w:t>ttenuat</w:t>
            </w:r>
            <w:r w:rsidR="00D07B46" w:rsidRPr="00894EB0">
              <w:rPr>
                <w:rFonts w:cstheme="minorHAnsi"/>
                <w:sz w:val="20"/>
                <w:szCs w:val="20"/>
              </w:rPr>
              <w:t>ed</w:t>
            </w:r>
            <w:r w:rsidR="00987603" w:rsidRPr="00894EB0">
              <w:rPr>
                <w:rFonts w:cstheme="minorHAnsi"/>
                <w:sz w:val="20"/>
                <w:szCs w:val="20"/>
              </w:rPr>
              <w:t xml:space="preserve"> the reinforcing effects of oxycodone.</w:t>
            </w:r>
          </w:p>
          <w:p w14:paraId="78114449" w14:textId="5461288D" w:rsidR="00987603" w:rsidRPr="00F61C71" w:rsidRDefault="00987603" w:rsidP="00F61C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27" w:type="dxa"/>
          </w:tcPr>
          <w:p w14:paraId="49759FC7" w14:textId="542B7A9F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A</w:t>
            </w:r>
            <w:r w:rsidR="00987603" w:rsidRPr="00894EB0">
              <w:rPr>
                <w:rFonts w:cstheme="minorHAnsi"/>
                <w:sz w:val="20"/>
                <w:szCs w:val="20"/>
              </w:rPr>
              <w:t xml:space="preserve"> vaccine comprising a hapten (OXY) conjugated to the carrier protein keyhole limpet hemocyanin (OXY-KLH)</w:t>
            </w:r>
          </w:p>
        </w:tc>
      </w:tr>
      <w:tr w:rsidR="004F0C19" w:rsidRPr="0052254D" w14:paraId="50424303" w14:textId="77777777" w:rsidTr="00FC68DE">
        <w:tc>
          <w:tcPr>
            <w:tcW w:w="1262" w:type="dxa"/>
          </w:tcPr>
          <w:p w14:paraId="72B20A36" w14:textId="6A11F763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Pravetoni&lt;/Author&gt;&lt;Year&gt;2012&lt;/Year&gt;&lt;RecNum&gt;7&lt;/RecNum&gt;&lt;DisplayText&gt;(Pravetoni et al., 2012)&lt;/DisplayText&gt;&lt;record&gt;&lt;rec-number&gt;7&lt;/rec-number&gt;&lt;foreign-keys&gt;&lt;key app="EN" db-id="awzpeetspe20z4efzt0x90w7vaevr9pzrzfx" timestamp="1722957758" guid="6a318331-e981-4c3d-b22f-b31e16c52bf6"&gt;7&lt;/key&gt;&lt;/foreign-keys&gt;&lt;ref-type name="Journal Article"&gt;17&lt;/ref-type&gt;&lt;contributors&gt;&lt;authors&gt;&lt;author&gt;Pravetoni, Marco&lt;/author&gt;&lt;author&gt;Le Naour, Morgan&lt;/author&gt;&lt;author&gt;Harmon, TM&lt;/author&gt;&lt;author&gt;Tucker, AM&lt;/author&gt;&lt;author&gt;Portoghese, Philip S&lt;/author&gt;&lt;author&gt;Pentel, Paul R&lt;/author&gt;&lt;/authors&gt;&lt;/contributors&gt;&lt;titles&gt;&lt;title&gt;An oxycodone conjugate vaccine elicits drug-specific antibodies that reduce oxycodone distribution to brain and hot-plate analgesia&lt;/title&gt;&lt;secondary-title&gt;Journal of Pharmacology and Experimental Therapeutics&lt;/secondary-title&gt;&lt;/titles&gt;&lt;periodical&gt;&lt;full-title&gt;Journal of Pharmacology and Experimental Therapeutics&lt;/full-title&gt;&lt;/periodical&gt;&lt;pages&gt;225-232&lt;/pages&gt;&lt;volume&gt;341&lt;/volume&gt;&lt;number&gt;1&lt;/number&gt;&lt;dates&gt;&lt;year&gt;2012&lt;/year&gt;&lt;/dates&gt;&lt;isbn&gt;0022-3565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Pravetoni et al., 2012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333EB7B9" w14:textId="3AEAF7A6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081B02A9" w14:textId="155F3C6F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ats</w:t>
            </w:r>
          </w:p>
        </w:tc>
        <w:tc>
          <w:tcPr>
            <w:tcW w:w="9455" w:type="dxa"/>
          </w:tcPr>
          <w:p w14:paraId="20FC7591" w14:textId="77777777" w:rsidR="009C5CCE" w:rsidRPr="00894EB0" w:rsidRDefault="009C5CCE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Three vaccinations were administered on days 0, 21, and 42, with blood collected 7 to 10 days after the final immunization.</w:t>
            </w:r>
          </w:p>
          <w:p w14:paraId="21DF0CF3" w14:textId="54AD8CB9" w:rsidR="004F0C19" w:rsidRPr="00894EB0" w:rsidRDefault="004F0C19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P</w:t>
            </w:r>
            <w:r w:rsidR="00987603" w:rsidRPr="00894EB0">
              <w:rPr>
                <w:rFonts w:cstheme="minorHAnsi"/>
                <w:sz w:val="20"/>
                <w:szCs w:val="20"/>
              </w:rPr>
              <w:t>roduced high-titer antibodies specific to oxycodone (OXY) and its metabolite oxymorphone.</w:t>
            </w:r>
          </w:p>
          <w:p w14:paraId="56024604" w14:textId="3044F3BA" w:rsidR="00D07B46" w:rsidRPr="00894EB0" w:rsidRDefault="004F0C19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S</w:t>
            </w:r>
            <w:r w:rsidR="00987603" w:rsidRPr="00894EB0">
              <w:rPr>
                <w:rFonts w:cstheme="minorHAnsi"/>
                <w:sz w:val="20"/>
                <w:szCs w:val="20"/>
              </w:rPr>
              <w:t>ignificant reduction in OXY distribution to the brain.</w:t>
            </w:r>
          </w:p>
          <w:p w14:paraId="0F41C7B1" w14:textId="1BDC90DE" w:rsidR="00987603" w:rsidRPr="00894EB0" w:rsidRDefault="00D07B46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</w:t>
            </w:r>
            <w:r w:rsidR="00987603" w:rsidRPr="00894EB0">
              <w:rPr>
                <w:rFonts w:cstheme="minorHAnsi"/>
                <w:sz w:val="20"/>
                <w:szCs w:val="20"/>
              </w:rPr>
              <w:t xml:space="preserve">educed </w:t>
            </w:r>
            <w:r w:rsidR="001243F3" w:rsidRPr="00894EB0">
              <w:rPr>
                <w:rFonts w:cstheme="minorHAnsi"/>
                <w:sz w:val="20"/>
                <w:szCs w:val="20"/>
              </w:rPr>
              <w:t>oxycodone-induced antinociception</w:t>
            </w:r>
            <w:r w:rsidR="00987603" w:rsidRPr="00894EB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827" w:type="dxa"/>
          </w:tcPr>
          <w:p w14:paraId="699690EA" w14:textId="2BCD641D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(Gly)</w:t>
            </w:r>
            <w:r w:rsidR="00C019C1" w:rsidRPr="00894EB0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894EB0">
              <w:rPr>
                <w:rFonts w:cstheme="minorHAnsi"/>
                <w:sz w:val="20"/>
                <w:szCs w:val="20"/>
              </w:rPr>
              <w:t>-KLH, [OXY conjugated to carrier proteins, such as bovine serum albumin (BSA) or keyhole limpet hemocyanin (KLH). Two different linkers, tetraglycine (Gly)</w:t>
            </w:r>
            <w:r w:rsidR="00D07B46" w:rsidRPr="00894EB0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894EB0">
              <w:rPr>
                <w:rFonts w:cstheme="minorHAnsi"/>
                <w:sz w:val="20"/>
                <w:szCs w:val="20"/>
              </w:rPr>
              <w:t xml:space="preserve"> and hemisuccinate (HS), are evaluated for attachment to the 6-position of OXY]</w:t>
            </w:r>
          </w:p>
        </w:tc>
      </w:tr>
      <w:tr w:rsidR="004F0C19" w:rsidRPr="0052254D" w14:paraId="3589763C" w14:textId="77777777" w:rsidTr="00FC68DE">
        <w:tc>
          <w:tcPr>
            <w:tcW w:w="1262" w:type="dxa"/>
          </w:tcPr>
          <w:p w14:paraId="02B498D4" w14:textId="43D7ACC2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Raleigh&lt;/Author&gt;&lt;Year&gt;2017&lt;/Year&gt;&lt;RecNum&gt;9&lt;/RecNum&gt;&lt;DisplayText&gt;(Raleigh et al., 2017)&lt;/DisplayText&gt;&lt;record&gt;&lt;rec-number&gt;9&lt;/rec-number&gt;&lt;foreign-keys&gt;&lt;key app="EN" db-id="awzpeetspe20z4efzt0x90w7vaevr9pzrzfx" timestamp="1722957758" guid="86c8285b-78e5-4d3e-81f1-e12130e41571"&gt;9&lt;/key&gt;&lt;/foreign-keys&gt;&lt;ref-type name="Journal Article"&gt;17&lt;/ref-type&gt;&lt;contributors&gt;&lt;authors&gt;&lt;author&gt;Raleigh, MD&lt;/author&gt;&lt;author&gt;Peterson, SJ&lt;/author&gt;&lt;author&gt;Laudenbach, M&lt;/author&gt;&lt;author&gt;Baruffaldi, F&lt;/author&gt;&lt;author&gt;Carroll, FI&lt;/author&gt;&lt;author&gt;Comer, Sandra D&lt;/author&gt;&lt;author&gt;Navarro, HA&lt;/author&gt;&lt;author&gt;Langston, TL&lt;/author&gt;&lt;author&gt;Runyon, SP&lt;/author&gt;&lt;author&gt;Winston, S&lt;/author&gt;&lt;/authors&gt;&lt;/contributors&gt;&lt;titles&gt;&lt;title&gt;Safety and efficacy of an oxycodone vaccine: Addressing some of the unique considerations posed by opioid abuse&lt;/title&gt;&lt;secondary-title&gt;PLoS One&lt;/secondary-title&gt;&lt;/titles&gt;&lt;periodical&gt;&lt;full-title&gt;PloS one&lt;/full-title&gt;&lt;/periodical&gt;&lt;pages&gt;e0184876&lt;/pages&gt;&lt;volume&gt;12&lt;/volume&gt;&lt;number&gt;12&lt;/number&gt;&lt;dates&gt;&lt;year&gt;2017&lt;/year&gt;&lt;/dates&gt;&lt;isbn&gt;1932-6203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Raleigh et al., 2017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6557B6DC" w14:textId="785E90F9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710EF874" w14:textId="3577D52E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ats</w:t>
            </w:r>
          </w:p>
        </w:tc>
        <w:tc>
          <w:tcPr>
            <w:tcW w:w="9455" w:type="dxa"/>
          </w:tcPr>
          <w:p w14:paraId="0630294B" w14:textId="54AAAC49" w:rsidR="004C2FA3" w:rsidRPr="00894EB0" w:rsidRDefault="004424EC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B62044" w:rsidRPr="00894EB0">
              <w:rPr>
                <w:rFonts w:cstheme="minorHAnsi"/>
                <w:sz w:val="20"/>
                <w:szCs w:val="20"/>
              </w:rPr>
              <w:t>ffectively blocked the antinociceptive effects of oxycodone</w:t>
            </w:r>
            <w:r w:rsidR="00987603" w:rsidRPr="00894EB0">
              <w:rPr>
                <w:rFonts w:cstheme="minorHAnsi"/>
                <w:sz w:val="20"/>
                <w:szCs w:val="20"/>
              </w:rPr>
              <w:t>.</w:t>
            </w:r>
          </w:p>
          <w:p w14:paraId="087E636B" w14:textId="00ACC372" w:rsidR="004F0C19" w:rsidRPr="00894EB0" w:rsidRDefault="004C2FA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P</w:t>
            </w:r>
            <w:r w:rsidR="00987603" w:rsidRPr="00894EB0">
              <w:rPr>
                <w:rFonts w:cstheme="minorHAnsi"/>
                <w:sz w:val="20"/>
                <w:szCs w:val="20"/>
              </w:rPr>
              <w:t>rotective effect against oxycodone-induced respiratory depression.</w:t>
            </w:r>
          </w:p>
          <w:p w14:paraId="2EB8DB0F" w14:textId="4AA69E5C" w:rsidR="004F0C19" w:rsidRPr="00894EB0" w:rsidRDefault="0079798D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987603" w:rsidRPr="00894EB0">
              <w:rPr>
                <w:rFonts w:cstheme="minorHAnsi"/>
                <w:sz w:val="20"/>
                <w:szCs w:val="20"/>
              </w:rPr>
              <w:t>id not interfere with naloxone's effectiveness.</w:t>
            </w:r>
          </w:p>
          <w:p w14:paraId="1E8126D2" w14:textId="14D7EB82" w:rsidR="004F0C19" w:rsidRPr="00894EB0" w:rsidRDefault="004F0C19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H</w:t>
            </w:r>
            <w:r w:rsidR="00987603" w:rsidRPr="00894EB0">
              <w:rPr>
                <w:rFonts w:cstheme="minorHAnsi"/>
                <w:sz w:val="20"/>
                <w:szCs w:val="20"/>
              </w:rPr>
              <w:t>igh specificity for oxycodone and its active metabolite oxymorphone.</w:t>
            </w:r>
          </w:p>
          <w:p w14:paraId="2037E3D9" w14:textId="023B0EC4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Extended-release naltrexone administration did not affect OXY-KLH vaccine immunogenicity.</w:t>
            </w:r>
          </w:p>
          <w:p w14:paraId="665E6583" w14:textId="3078AAA9" w:rsidR="00987603" w:rsidRPr="00894EB0" w:rsidRDefault="00987603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Continuous morphine infusion during vaccination did not impair OXY-dKLH immunogenicity.</w:t>
            </w:r>
          </w:p>
        </w:tc>
        <w:tc>
          <w:tcPr>
            <w:tcW w:w="2827" w:type="dxa"/>
          </w:tcPr>
          <w:p w14:paraId="4E6937AB" w14:textId="1DB2D01F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Oxycodone </w:t>
            </w:r>
            <w:r w:rsidR="00987603" w:rsidRPr="00894EB0">
              <w:rPr>
                <w:rFonts w:cstheme="minorHAnsi"/>
                <w:sz w:val="20"/>
                <w:szCs w:val="20"/>
              </w:rPr>
              <w:t>conjugated to keyhole limpet hemocyanin subunit dimer (OXY-dKLH) adsorbed to alum.</w:t>
            </w:r>
          </w:p>
        </w:tc>
      </w:tr>
      <w:tr w:rsidR="004F0C19" w:rsidRPr="0052254D" w14:paraId="1414770B" w14:textId="77777777" w:rsidTr="00FC68DE">
        <w:tc>
          <w:tcPr>
            <w:tcW w:w="1262" w:type="dxa"/>
          </w:tcPr>
          <w:p w14:paraId="7589B0D6" w14:textId="4A95A08F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Pravetoni&lt;/Author&gt;&lt;Year&gt;2013&lt;/Year&gt;&lt;RecNum&gt;35&lt;/RecNum&gt;&lt;DisplayText&gt;(Pravetoni et al., 2013)&lt;/DisplayText&gt;&lt;record&gt;&lt;rec-number&gt;35&lt;/rec-number&gt;&lt;foreign-keys&gt;&lt;key app="EN" db-id="awzpeetspe20z4efzt0x90w7vaevr9pzrzfx" timestamp="1722957761" guid="d0e0ee78-5259-48c5-be74-f985801ffad6"&gt;35&lt;/key&gt;&lt;/foreign-keys&gt;&lt;ref-type name="Journal Article"&gt;17&lt;/ref-type&gt;&lt;contributors&gt;&lt;authors&gt;&lt;author&gt;Pravetoni, Marco&lt;/author&gt;&lt;author&gt;Le Naour, Morgan&lt;/author&gt;&lt;author&gt;Tucker, Ashli M&lt;/author&gt;&lt;author&gt;Harmon, Theresa M&lt;/author&gt;&lt;author&gt;Hawley, Tara M&lt;/author&gt;&lt;author&gt;Portoghese, Philip S&lt;/author&gt;&lt;author&gt;Pentel, Paul R&lt;/author&gt;&lt;/authors&gt;&lt;/contributors&gt;&lt;titles&gt;&lt;title&gt;Reduced antinociception of opioids in rats and mice by vaccination with immunogens containing oxycodone and hydrocodone haptens&lt;/title&gt;&lt;secondary-title&gt;Journal of medicinal chemistry&lt;/secondary-title&gt;&lt;/titles&gt;&lt;periodical&gt;&lt;full-title&gt;Journal of medicinal chemistry&lt;/full-title&gt;&lt;/periodical&gt;&lt;pages&gt;915-923&lt;/pages&gt;&lt;volume&gt;56&lt;/volume&gt;&lt;number&gt;3&lt;/number&gt;&lt;dates&gt;&lt;year&gt;2013&lt;/year&gt;&lt;/dates&gt;&lt;isbn&gt;0022-2623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Pravetoni et al., 2013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3E52082A" w14:textId="51F9BE6A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6C100800" w14:textId="750AC7AA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ats</w:t>
            </w:r>
          </w:p>
        </w:tc>
        <w:tc>
          <w:tcPr>
            <w:tcW w:w="9455" w:type="dxa"/>
          </w:tcPr>
          <w:p w14:paraId="1EE4C5C6" w14:textId="53041592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educed drug distribution to the brain and blunted analgesia for both oxycodone and hydrocodone.</w:t>
            </w:r>
          </w:p>
          <w:p w14:paraId="54CD8583" w14:textId="507192E7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Significantly increased drug binding in serum. Consistent reduction in oxycodone effects.</w:t>
            </w:r>
          </w:p>
          <w:p w14:paraId="3E0FD28C" w14:textId="658C5CB5" w:rsidR="00987603" w:rsidRPr="00894EB0" w:rsidRDefault="00987603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Serum antibodies generated by the vaccine showed cross-reactivity and recognition of both oxycodone and hydrocodone.</w:t>
            </w:r>
          </w:p>
        </w:tc>
        <w:tc>
          <w:tcPr>
            <w:tcW w:w="2827" w:type="dxa"/>
          </w:tcPr>
          <w:p w14:paraId="000D2A17" w14:textId="7FB13810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6OXY(Gly)4–KLH</w:t>
            </w:r>
          </w:p>
        </w:tc>
      </w:tr>
      <w:tr w:rsidR="004F0C19" w:rsidRPr="0052254D" w14:paraId="57C62A8D" w14:textId="77777777" w:rsidTr="00FC68DE">
        <w:tc>
          <w:tcPr>
            <w:tcW w:w="1262" w:type="dxa"/>
          </w:tcPr>
          <w:p w14:paraId="7027ADCC" w14:textId="5E47A600" w:rsidR="00987603" w:rsidRPr="0052254D" w:rsidRDefault="00987603" w:rsidP="009876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Pravetoni&lt;/Author&gt;&lt;Year&gt;2014&lt;/Year&gt;&lt;RecNum&gt;36&lt;/RecNum&gt;&lt;DisplayText&gt;(Pravetoni et al., 2014b)&lt;/DisplayText&gt;&lt;record&gt;&lt;rec-number&gt;36&lt;/rec-number&gt;&lt;foreign-keys&gt;&lt;key app="EN" db-id="awzpeetspe20z4efzt0x90w7vaevr9pzrzfx" timestamp="1722957761" guid="36de4a1d-4372-4afc-920d-41913d931282"&gt;36&lt;/key&gt;&lt;/foreign-keys&gt;&lt;ref-type name="Journal Article"&gt;17&lt;/ref-type&gt;&lt;contributors&gt;&lt;authors&gt;&lt;author&gt;Pravetoni, Marco&lt;/author&gt;&lt;author&gt;Vervacke, Jeffrey S&lt;/author&gt;&lt;author&gt;Distefano, Mark D&lt;/author&gt;&lt;author&gt;Tucker, Ashli M&lt;/author&gt;&lt;author&gt;Laudenbach, Megan&lt;/author&gt;&lt;author&gt;Pentel, Paul R&lt;/author&gt;&lt;/authors&gt;&lt;/contributors&gt;&lt;titles&gt;&lt;title&gt;Effect of currently approved carriers and adjuvants on the pre-clinical efficacy of a conjugate vaccine against oxycodone in mice and rats&lt;/title&gt;&lt;secondary-title&gt;PloS one&lt;/secondary-title&gt;&lt;/titles&gt;&lt;periodical&gt;&lt;full-title&gt;PloS one&lt;/full-title&gt;&lt;/periodical&gt;&lt;pages&gt;e96547&lt;/pages&gt;&lt;volume&gt;9&lt;/volume&gt;&lt;number&gt;5&lt;/number&gt;&lt;dates&gt;&lt;year&gt;2014&lt;/year&gt;&lt;/dates&gt;&lt;isbn&gt;1932-6203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Pravetoni et al., 2014b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3D435993" w14:textId="0C30C5D8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5BD02468" w14:textId="4622989B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 and Rats</w:t>
            </w:r>
          </w:p>
        </w:tc>
        <w:tc>
          <w:tcPr>
            <w:tcW w:w="9455" w:type="dxa"/>
          </w:tcPr>
          <w:p w14:paraId="43DA037C" w14:textId="35A79DAC" w:rsidR="004F0C19" w:rsidRPr="00894EB0" w:rsidRDefault="004F0C19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E</w:t>
            </w:r>
            <w:r w:rsidR="00987603" w:rsidRPr="00894EB0">
              <w:rPr>
                <w:rFonts w:cstheme="minorHAnsi"/>
                <w:sz w:val="20"/>
                <w:szCs w:val="20"/>
              </w:rPr>
              <w:t>ffectively prevented oxycodone-induced antinociception.</w:t>
            </w:r>
          </w:p>
          <w:p w14:paraId="20436625" w14:textId="4B7241D3" w:rsidR="000B4732" w:rsidRPr="00894EB0" w:rsidRDefault="000B4732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6OXY conjugated to tetanus toxoid (TT) or GMP-grade KLH dimer (dKLH) exhibited equivalent effectiveness to 6OXY conjugated to nKLH decamer.</w:t>
            </w:r>
          </w:p>
          <w:p w14:paraId="5B1198F9" w14:textId="0ED8984B" w:rsidR="00987603" w:rsidRPr="00894EB0" w:rsidRDefault="000B4732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The 6OXY hapten conjugated to a TT-derived peptide failed to prevent oxycodone-induced antinociception</w:t>
            </w:r>
            <w:r w:rsidR="00987603" w:rsidRPr="00894EB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827" w:type="dxa"/>
          </w:tcPr>
          <w:p w14:paraId="4D267793" w14:textId="09BD5DDA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Oxycodone </w:t>
            </w:r>
            <w:r w:rsidR="00987603" w:rsidRPr="00894EB0">
              <w:rPr>
                <w:rFonts w:cstheme="minorHAnsi"/>
                <w:sz w:val="20"/>
                <w:szCs w:val="20"/>
              </w:rPr>
              <w:t>derivatized at the C6 position (6OXY) conjugated to different carrier proteins such as native keyhole limpet hemocyanin (nKLH), tetanus toxoid (TT), and a GMP grade KLH dimer (dKLH)</w:t>
            </w:r>
          </w:p>
        </w:tc>
      </w:tr>
      <w:tr w:rsidR="004F0C19" w:rsidRPr="0052254D" w14:paraId="56C7C048" w14:textId="77777777" w:rsidTr="00FC68DE">
        <w:tc>
          <w:tcPr>
            <w:tcW w:w="1262" w:type="dxa"/>
          </w:tcPr>
          <w:p w14:paraId="36898B67" w14:textId="5981759C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Laudenbach&lt;/Author&gt;&lt;Year&gt;2018&lt;/Year&gt;&lt;RecNum&gt;44&lt;/RecNum&gt;&lt;DisplayText&gt;(Laudenbach et al., 2018)&lt;/DisplayText&gt;&lt;record&gt;&lt;rec-number&gt;44&lt;/rec-number&gt;&lt;foreign-keys&gt;&lt;key app="EN" db-id="awzpeetspe20z4efzt0x90w7vaevr9pzrzfx" timestamp="1722957761" guid="55a8135b-4a93-4580-a48a-053532817a5a"&gt;44&lt;/key&gt;&lt;/foreign-keys&gt;&lt;ref-type name="Journal Article"&gt;17&lt;/ref-type&gt;&lt;contributors&gt;&lt;authors&gt;&lt;author&gt;Laudenbach, Megan&lt;/author&gt;&lt;author&gt;Baruffaldi, Federico&lt;/author&gt;&lt;author&gt;Robinson, Christine&lt;/author&gt;&lt;author&gt;Carter, Philipp&lt;/author&gt;&lt;author&gt;Seelig, Davis&lt;/author&gt;&lt;author&gt;Baehr, Carly&lt;/author&gt;&lt;author&gt;Pravetoni, Marco&lt;/author&gt;&lt;/authors&gt;&lt;/contributors&gt;&lt;titles&gt;&lt;title&gt;Blocking interleukin-4 enhances efficacy of vaccines for treatment of opioid abuse and prevention of opioid overdose&lt;/title&gt;&lt;secondary-title&gt;Scientific reports&lt;/secondary-title&gt;&lt;/titles&gt;&lt;periodical&gt;&lt;full-title&gt;Scientific reports&lt;/full-title&gt;&lt;/periodical&gt;&lt;pages&gt;5508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Laudenbach et al., 2018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55B5CA6E" w14:textId="14E28A1B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3A23B9E6" w14:textId="0B527C26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</w:t>
            </w:r>
          </w:p>
        </w:tc>
        <w:tc>
          <w:tcPr>
            <w:tcW w:w="9455" w:type="dxa"/>
          </w:tcPr>
          <w:p w14:paraId="1369B5B2" w14:textId="59E3244E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Blockage of IL-4 signaling increased vaccine efficacy in blocking oxycodone distribution to the brain.</w:t>
            </w:r>
          </w:p>
          <w:p w14:paraId="6F592AD7" w14:textId="6D48259B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Co-administration of </w:t>
            </w:r>
            <w:r w:rsidR="00FF34A1">
              <w:rPr>
                <w:rFonts w:cstheme="minorHAnsi"/>
                <w:sz w:val="20"/>
                <w:szCs w:val="20"/>
              </w:rPr>
              <w:t xml:space="preserve">the </w:t>
            </w:r>
            <w:r w:rsidRPr="00894EB0">
              <w:rPr>
                <w:rFonts w:cstheme="minorHAnsi"/>
                <w:sz w:val="20"/>
                <w:szCs w:val="20"/>
              </w:rPr>
              <w:t>oxycodone vaccine (OXY-KLH) with an anti-IL-4 monoclonal antibody (αIL-4) significantly increased vaccine efficacy against oxycodone.</w:t>
            </w:r>
          </w:p>
          <w:p w14:paraId="079F8187" w14:textId="69D87C39" w:rsidR="00987603" w:rsidRPr="00894EB0" w:rsidRDefault="003375AF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3375AF">
              <w:rPr>
                <w:rFonts w:cstheme="minorHAnsi"/>
                <w:sz w:val="20"/>
                <w:szCs w:val="20"/>
              </w:rPr>
              <w:t>Alleviate</w:t>
            </w:r>
            <w:r w:rsidR="00C16750">
              <w:rPr>
                <w:rFonts w:cstheme="minorHAnsi"/>
                <w:sz w:val="20"/>
                <w:szCs w:val="20"/>
              </w:rPr>
              <w:t xml:space="preserve"> </w:t>
            </w:r>
            <w:r w:rsidRPr="003375AF">
              <w:rPr>
                <w:rFonts w:cstheme="minorHAnsi"/>
                <w:sz w:val="20"/>
                <w:szCs w:val="20"/>
              </w:rPr>
              <w:t>d</w:t>
            </w:r>
            <w:r w:rsidR="00987603" w:rsidRPr="00894EB0">
              <w:rPr>
                <w:rFonts w:cstheme="minorHAnsi"/>
                <w:sz w:val="20"/>
                <w:szCs w:val="20"/>
              </w:rPr>
              <w:t>oxycodone-induced respiratory depression and bradycardia.</w:t>
            </w:r>
          </w:p>
        </w:tc>
        <w:tc>
          <w:tcPr>
            <w:tcW w:w="2827" w:type="dxa"/>
          </w:tcPr>
          <w:p w14:paraId="0D38CAC6" w14:textId="09BA275C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-KLH</w:t>
            </w:r>
          </w:p>
        </w:tc>
      </w:tr>
      <w:tr w:rsidR="004F0C19" w:rsidRPr="0052254D" w14:paraId="5AF55B7E" w14:textId="77777777" w:rsidTr="00FC68DE">
        <w:tc>
          <w:tcPr>
            <w:tcW w:w="1262" w:type="dxa"/>
          </w:tcPr>
          <w:p w14:paraId="174A2916" w14:textId="64952122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lastRenderedPageBreak/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Taylor&lt;/Author&gt;&lt;Year&gt;2014&lt;/Year&gt;&lt;RecNum&gt;45&lt;/RecNum&gt;&lt;DisplayText&gt;(Taylor et al., 2014)&lt;/DisplayText&gt;&lt;record&gt;&lt;rec-number&gt;45&lt;/rec-number&gt;&lt;foreign-keys&gt;&lt;key app="EN" db-id="awzpeetspe20z4efzt0x90w7vaevr9pzrzfx" timestamp="1722957761" guid="106609be-ea19-49f0-95cc-d028634a2baf"&gt;45&lt;/key&gt;&lt;/foreign-keys&gt;&lt;ref-type name="Journal Article"&gt;17&lt;/ref-type&gt;&lt;contributors&gt;&lt;authors&gt;&lt;author&gt;Taylor, JJ&lt;/author&gt;&lt;author&gt;Laudenbach, M&lt;/author&gt;&lt;author&gt;Tucker, AM&lt;/author&gt;&lt;author&gt;Jenkins, MK&lt;/author&gt;&lt;author&gt;Pravetoni, M&lt;/author&gt;&lt;/authors&gt;&lt;/contributors&gt;&lt;titles&gt;&lt;title&gt;Hapten-specific naive B cells are biomarkers of vaccine efficacy against drugs of abuse&lt;/title&gt;&lt;secondary-title&gt;Journal of immunological methods&lt;/secondary-title&gt;&lt;/titles&gt;&lt;periodical&gt;&lt;full-title&gt;Journal of immunological methods&lt;/full-title&gt;&lt;/periodical&gt;&lt;pages&gt;74-86&lt;/pages&gt;&lt;volume&gt;405&lt;/volume&gt;&lt;dates&gt;&lt;year&gt;2014&lt;/year&gt;&lt;/dates&gt;&lt;isbn&gt;0022-1759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Taylor et al., 2014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13170118" w14:textId="2E20EA07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7491AFDC" w14:textId="169B8F2B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</w:t>
            </w:r>
          </w:p>
        </w:tc>
        <w:tc>
          <w:tcPr>
            <w:tcW w:w="9455" w:type="dxa"/>
          </w:tcPr>
          <w:p w14:paraId="1FA5F2B6" w14:textId="74ADBE0A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6OXY-KLH was more effective</w:t>
            </w:r>
            <w:r w:rsidR="00FF44DA" w:rsidRPr="00894EB0">
              <w:rPr>
                <w:rFonts w:cstheme="minorHAnsi"/>
                <w:sz w:val="20"/>
                <w:szCs w:val="20"/>
              </w:rPr>
              <w:t xml:space="preserve"> than 8HYDROC-KLH</w:t>
            </w:r>
            <w:r w:rsidRPr="00894EB0">
              <w:rPr>
                <w:rFonts w:cstheme="minorHAnsi"/>
                <w:sz w:val="20"/>
                <w:szCs w:val="20"/>
              </w:rPr>
              <w:t xml:space="preserve"> in preventing oxycodone distribution to the brain.</w:t>
            </w:r>
          </w:p>
          <w:p w14:paraId="6F62E8CE" w14:textId="0287F971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Vaccination with 6OXY-KLH selectively induced 6OXY-specific B cell phenotypes within the polyclonal response.</w:t>
            </w:r>
          </w:p>
          <w:p w14:paraId="14148954" w14:textId="4B2877BB" w:rsidR="00987603" w:rsidRPr="00894EB0" w:rsidRDefault="00C8384A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The detection of activated hapten-specific B cells provided an earlier indication of vaccine success or failure than serum antibody responses</w:t>
            </w:r>
            <w:r w:rsidR="00987603" w:rsidRPr="00894EB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827" w:type="dxa"/>
          </w:tcPr>
          <w:p w14:paraId="72E51F79" w14:textId="0F236CF6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6OXY-KLH</w:t>
            </w:r>
            <w:r w:rsidR="00FF44DA" w:rsidRPr="00894EB0">
              <w:rPr>
                <w:rFonts w:cstheme="minorHAnsi"/>
                <w:sz w:val="20"/>
                <w:szCs w:val="20"/>
              </w:rPr>
              <w:t>, 8HYDROC-KLH</w:t>
            </w:r>
          </w:p>
        </w:tc>
      </w:tr>
      <w:tr w:rsidR="004F0C19" w:rsidRPr="0052254D" w14:paraId="3464655D" w14:textId="77777777" w:rsidTr="00FC68DE">
        <w:tc>
          <w:tcPr>
            <w:tcW w:w="1262" w:type="dxa"/>
          </w:tcPr>
          <w:p w14:paraId="359FEB23" w14:textId="7D4D38D6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Robinson&lt;/Author&gt;&lt;Year&gt;2019&lt;/Year&gt;&lt;RecNum&gt;57&lt;/RecNum&gt;&lt;DisplayText&gt;(Robinson et al., 2019)&lt;/DisplayText&gt;&lt;record&gt;&lt;rec-number&gt;57&lt;/rec-number&gt;&lt;foreign-keys&gt;&lt;key app="EN" db-id="awzpeetspe20z4efzt0x90w7vaevr9pzrzfx" timestamp="1722957761" guid="66da35bd-df99-4e92-8c95-85903be1e9dd"&gt;57&lt;/key&gt;&lt;/foreign-keys&gt;&lt;ref-type name="Journal Article"&gt;17&lt;/ref-type&gt;&lt;contributors&gt;&lt;authors&gt;&lt;author&gt;Robinson, Christine&lt;/author&gt;&lt;author&gt;Baehr, Carly&lt;/author&gt;&lt;author&gt;Schmiel, Shirdi E&lt;/author&gt;&lt;author&gt;Accetturo, Claudia&lt;/author&gt;&lt;author&gt;Mueller, Daniel L&lt;/author&gt;&lt;author&gt;Pravetoni, Marco&lt;/author&gt;&lt;/authors&gt;&lt;/contributors&gt;&lt;titles&gt;&lt;title&gt;Alum adjuvant is more effective than MF59 at prompting early germinal center formation in response to peptide-protein conjugates and enhancing efficacy of a vaccine against opioid use disorders&lt;/title&gt;&lt;secondary-title&gt;Human Vaccines &amp;amp; Immunotherapeutics&lt;/secondary-title&gt;&lt;/titles&gt;&lt;periodical&gt;&lt;full-title&gt;Human Vaccines &amp;amp; Immunotherapeutics&lt;/full-title&gt;&lt;/periodical&gt;&lt;pages&gt;909-917&lt;/pages&gt;&lt;volume&gt;15&lt;/volume&gt;&lt;number&gt;4&lt;/number&gt;&lt;dates&gt;&lt;year&gt;2019&lt;/year&gt;&lt;/dates&gt;&lt;isbn&gt;2164-5515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Robinson et al., 2019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530C7DFF" w14:textId="45385A2F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214A8923" w14:textId="7CEFD7D3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</w:t>
            </w:r>
          </w:p>
        </w:tc>
        <w:tc>
          <w:tcPr>
            <w:tcW w:w="9455" w:type="dxa"/>
          </w:tcPr>
          <w:p w14:paraId="36E327E5" w14:textId="6FAF91C9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Alum was more effective than MF59 in promoting </w:t>
            </w:r>
            <w:r w:rsidR="00507384">
              <w:rPr>
                <w:rFonts w:cstheme="minorHAnsi"/>
                <w:sz w:val="20"/>
                <w:szCs w:val="20"/>
              </w:rPr>
              <w:t xml:space="preserve">the </w:t>
            </w:r>
            <w:r w:rsidRPr="00894EB0">
              <w:rPr>
                <w:rFonts w:cstheme="minorHAnsi"/>
                <w:sz w:val="20"/>
                <w:szCs w:val="20"/>
              </w:rPr>
              <w:t xml:space="preserve">early expansion of hapten-specific B cells and </w:t>
            </w:r>
            <w:r w:rsidR="00054069">
              <w:rPr>
                <w:rFonts w:cstheme="minorHAnsi"/>
                <w:sz w:val="20"/>
                <w:szCs w:val="20"/>
              </w:rPr>
              <w:t xml:space="preserve">the </w:t>
            </w:r>
            <w:r w:rsidRPr="00894EB0">
              <w:rPr>
                <w:rFonts w:cstheme="minorHAnsi"/>
                <w:sz w:val="20"/>
                <w:szCs w:val="20"/>
              </w:rPr>
              <w:t>production of oxycodone-specific antibodies.</w:t>
            </w:r>
          </w:p>
          <w:p w14:paraId="639FDBA8" w14:textId="59F45907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Alum outperformed MF59 in blocking oxycodone distribution to the brain and reducing oxycodone-induced motor activity.</w:t>
            </w:r>
          </w:p>
          <w:p w14:paraId="437BD3F7" w14:textId="48606A69" w:rsidR="00987603" w:rsidRPr="00894EB0" w:rsidRDefault="00987603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Alum was more effective in generating early B cell subsets, including </w:t>
            </w:r>
            <w:r w:rsidR="005429F0" w:rsidRPr="00894EB0">
              <w:rPr>
                <w:rFonts w:cstheme="minorHAnsi"/>
                <w:sz w:val="20"/>
                <w:szCs w:val="20"/>
              </w:rPr>
              <w:t>germinal center (GC) B cells</w:t>
            </w:r>
            <w:r w:rsidRPr="00894EB0">
              <w:rPr>
                <w:rFonts w:cstheme="minorHAnsi"/>
                <w:sz w:val="20"/>
                <w:szCs w:val="20"/>
              </w:rPr>
              <w:t>, and promoting early Tfh and GC-Tfh cell responses.</w:t>
            </w:r>
          </w:p>
        </w:tc>
        <w:tc>
          <w:tcPr>
            <w:tcW w:w="2827" w:type="dxa"/>
          </w:tcPr>
          <w:p w14:paraId="007F72D1" w14:textId="5F0C8562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-KLH</w:t>
            </w:r>
          </w:p>
        </w:tc>
      </w:tr>
      <w:tr w:rsidR="004F0C19" w:rsidRPr="0052254D" w14:paraId="653E97AE" w14:textId="77777777" w:rsidTr="00FC68DE">
        <w:tc>
          <w:tcPr>
            <w:tcW w:w="1262" w:type="dxa"/>
          </w:tcPr>
          <w:p w14:paraId="0A91656D" w14:textId="3119FF9B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Nguyen&lt;/Author&gt;&lt;Year&gt;2018&lt;/Year&gt;&lt;RecNum&gt;58&lt;/RecNum&gt;&lt;DisplayText&gt;(Nguyen et al., 2018)&lt;/DisplayText&gt;&lt;record&gt;&lt;rec-number&gt;58&lt;/rec-number&gt;&lt;foreign-keys&gt;&lt;key app="EN" db-id="awzpeetspe20z4efzt0x90w7vaevr9pzrzfx" timestamp="1722957761" guid="1b02802e-1a12-4928-a745-aeb04931cc93"&gt;58&lt;/key&gt;&lt;/foreign-keys&gt;&lt;ref-type name="Journal Article"&gt;17&lt;/ref-type&gt;&lt;contributors&gt;&lt;authors&gt;&lt;author&gt;Nguyen, Jacques D&lt;/author&gt;&lt;author&gt;Hwang, Candy S&lt;/author&gt;&lt;author&gt;Grant, Yanabel&lt;/author&gt;&lt;author&gt;Janda, Kim D&lt;/author&gt;&lt;author&gt;Taffe, Michael A&lt;/author&gt;&lt;/authors&gt;&lt;/contributors&gt;&lt;titles&gt;&lt;title&gt;Prophylactic vaccination protects against the development of oxycodone self-administration&lt;/title&gt;&lt;secondary-title&gt;Neuropharmacology&lt;/secondary-title&gt;&lt;/titles&gt;&lt;periodical&gt;&lt;full-title&gt;Neuropharmacology&lt;/full-title&gt;&lt;/periodical&gt;&lt;pages&gt;292-303&lt;/pages&gt;&lt;volume&gt;138&lt;/volume&gt;&lt;dates&gt;&lt;year&gt;2018&lt;/year&gt;&lt;/dates&gt;&lt;isbn&gt;0028-3908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Nguyen et al., 2018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06ECADE7" w14:textId="79E6AB7E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40D82197" w14:textId="1F7FB07E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Male Wistar </w:t>
            </w:r>
            <w:r w:rsidR="006943A0" w:rsidRPr="00894EB0">
              <w:rPr>
                <w:rFonts w:cstheme="minorHAnsi"/>
                <w:sz w:val="20"/>
                <w:szCs w:val="20"/>
              </w:rPr>
              <w:t>R</w:t>
            </w:r>
            <w:r w:rsidRPr="00894EB0">
              <w:rPr>
                <w:rFonts w:cstheme="minorHAnsi"/>
                <w:sz w:val="20"/>
                <w:szCs w:val="20"/>
              </w:rPr>
              <w:t>ats</w:t>
            </w:r>
          </w:p>
        </w:tc>
        <w:tc>
          <w:tcPr>
            <w:tcW w:w="9455" w:type="dxa"/>
          </w:tcPr>
          <w:p w14:paraId="5488AC49" w14:textId="644E2E86" w:rsidR="004F0C19" w:rsidRPr="00894EB0" w:rsidRDefault="006566FD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Half an hour after injection, brain oxycodone concentrations in vaccinated rats were 50% lower compared to those in TT rats</w:t>
            </w:r>
            <w:r w:rsidR="00987603" w:rsidRPr="00894EB0">
              <w:rPr>
                <w:rFonts w:cstheme="minorHAnsi"/>
                <w:sz w:val="20"/>
                <w:szCs w:val="20"/>
              </w:rPr>
              <w:t>.</w:t>
            </w:r>
          </w:p>
          <w:p w14:paraId="5A7D61B9" w14:textId="35DF23D3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Oxy-TT rats exhibited lower sensitivity to oxycodone reinforcement, with only 58% acquiring self-administration </w:t>
            </w:r>
            <w:r w:rsidR="00F56958">
              <w:rPr>
                <w:rFonts w:cstheme="minorHAnsi"/>
                <w:sz w:val="20"/>
                <w:szCs w:val="20"/>
              </w:rPr>
              <w:t>at</w:t>
            </w:r>
            <w:r w:rsidRPr="00894EB0">
              <w:rPr>
                <w:rFonts w:cstheme="minorHAnsi"/>
                <w:sz w:val="20"/>
                <w:szCs w:val="20"/>
              </w:rPr>
              <w:t xml:space="preserve"> a lower dose.</w:t>
            </w:r>
          </w:p>
          <w:p w14:paraId="3E8D758F" w14:textId="171ACC4D" w:rsidR="00987603" w:rsidRPr="00894EB0" w:rsidRDefault="004F0C19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D</w:t>
            </w:r>
            <w:r w:rsidR="00987603" w:rsidRPr="00894EB0">
              <w:rPr>
                <w:rFonts w:cstheme="minorHAnsi"/>
                <w:sz w:val="20"/>
                <w:szCs w:val="20"/>
              </w:rPr>
              <w:t>ecreased sensitivity to oxycodone-induced antinociception in a dose-dependent manner.</w:t>
            </w:r>
          </w:p>
        </w:tc>
        <w:tc>
          <w:tcPr>
            <w:tcW w:w="2827" w:type="dxa"/>
          </w:tcPr>
          <w:p w14:paraId="53E3CD0F" w14:textId="323EF343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-TT</w:t>
            </w:r>
          </w:p>
        </w:tc>
      </w:tr>
      <w:tr w:rsidR="004F0C19" w:rsidRPr="0052254D" w14:paraId="2F01B4E4" w14:textId="77777777" w:rsidTr="00FC68DE">
        <w:tc>
          <w:tcPr>
            <w:tcW w:w="1262" w:type="dxa"/>
          </w:tcPr>
          <w:p w14:paraId="7C137C97" w14:textId="76EA53EE" w:rsidR="00987603" w:rsidRPr="0052254D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Crouse&lt;/Author&gt;&lt;Year&gt;2023&lt;/Year&gt;&lt;RecNum&gt;63&lt;/RecNum&gt;&lt;DisplayText&gt;(Crouse et al., 2023)&lt;/DisplayText&gt;&lt;record&gt;&lt;rec-number&gt;63&lt;/rec-number&gt;&lt;foreign-keys&gt;&lt;key app="EN" db-id="awzpeetspe20z4efzt0x90w7vaevr9pzrzfx" timestamp="1722957761" guid="cd38dbc4-5ee6-430a-bdd6-f55dff787707"&gt;63&lt;/key&gt;&lt;/foreign-keys&gt;&lt;ref-type name="Journal Article"&gt;17&lt;/ref-type&gt;&lt;contributors&gt;&lt;authors&gt;&lt;author&gt;Crouse, Bethany&lt;/author&gt;&lt;author&gt;Baehr, Carly&lt;/author&gt;&lt;author&gt;Hicks, Dustin&lt;/author&gt;&lt;author&gt;Pravetoni, Marco&lt;/author&gt;&lt;/authors&gt;&lt;/contributors&gt;&lt;titles&gt;&lt;title&gt;IL-4 Predicts the Efficacy of a Candidate Antioxycodone Vaccine and Alters Vaccine-Specific Antibody-Secreting Cell Proliferation in Mice&lt;/title&gt;&lt;secondary-title&gt;The Journal of Immunology&lt;/secondary-title&gt;&lt;/titles&gt;&lt;periodical&gt;&lt;full-title&gt;The Journal of Immunology&lt;/full-title&gt;&lt;/periodical&gt;&lt;pages&gt;1272-1280&lt;/pages&gt;&lt;volume&gt;210&lt;/volume&gt;&lt;number&gt;9&lt;/number&gt;&lt;dates&gt;&lt;year&gt;2023&lt;/year&gt;&lt;/dates&gt;&lt;isbn&gt;0022-1767&lt;/isbn&gt;&lt;urls&gt;&lt;/urls&gt;&lt;/record&gt;&lt;/Cite&gt;&lt;/EndNote&gt;</w:instrText>
            </w:r>
            <w:r w:rsidRPr="0052254D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(Crouse et al., 2023)</w:t>
            </w:r>
            <w:r w:rsidRPr="0052254D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129FA5F1" w14:textId="6E8636FE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color w:val="000000" w:themeColor="text1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11ADD669" w14:textId="378C989A" w:rsidR="00987603" w:rsidRPr="00894EB0" w:rsidRDefault="006943A0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color w:val="000000" w:themeColor="text1"/>
                <w:sz w:val="20"/>
                <w:szCs w:val="20"/>
              </w:rPr>
              <w:t>Mice</w:t>
            </w:r>
          </w:p>
        </w:tc>
        <w:tc>
          <w:tcPr>
            <w:tcW w:w="9455" w:type="dxa"/>
          </w:tcPr>
          <w:p w14:paraId="702E49A8" w14:textId="44A81AC7" w:rsidR="00FC693C" w:rsidRPr="00894EB0" w:rsidRDefault="00FC693C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4EB0">
              <w:rPr>
                <w:rFonts w:cstheme="minorHAnsi"/>
                <w:color w:val="000000" w:themeColor="text1"/>
                <w:sz w:val="20"/>
                <w:szCs w:val="20"/>
              </w:rPr>
              <w:t xml:space="preserve">Mice were immunized with </w:t>
            </w:r>
            <w:r w:rsidR="00BF0851" w:rsidRPr="00894EB0">
              <w:rPr>
                <w:rFonts w:cstheme="minorHAnsi"/>
                <w:color w:val="000000" w:themeColor="text1"/>
                <w:sz w:val="20"/>
                <w:szCs w:val="20"/>
              </w:rPr>
              <w:t>the vaccine</w:t>
            </w:r>
            <w:r w:rsidRPr="00894EB0">
              <w:rPr>
                <w:rFonts w:cstheme="minorHAnsi"/>
                <w:color w:val="000000" w:themeColor="text1"/>
                <w:sz w:val="20"/>
                <w:szCs w:val="20"/>
              </w:rPr>
              <w:t xml:space="preserve"> on days 0, 14, and 28, with or without IL-4 depletion, and serum was collected on day 34 to analyze oxycodone-specific and total IgE concentrations.</w:t>
            </w:r>
          </w:p>
          <w:p w14:paraId="306CB8AF" w14:textId="6C9A2299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4EB0">
              <w:rPr>
                <w:rFonts w:cstheme="minorHAnsi"/>
                <w:color w:val="000000" w:themeColor="text1"/>
                <w:sz w:val="20"/>
                <w:szCs w:val="20"/>
              </w:rPr>
              <w:t>IL-4 depletion does not induce class switching to IgE, and no oxycodone-specific IgE is detected after OXY-sKLH immunization.</w:t>
            </w:r>
          </w:p>
          <w:p w14:paraId="08464E61" w14:textId="075CDD04" w:rsidR="004F0C19" w:rsidRPr="00894EB0" w:rsidRDefault="00987603" w:rsidP="0098760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4EB0">
              <w:rPr>
                <w:rFonts w:cstheme="minorHAnsi"/>
                <w:color w:val="000000" w:themeColor="text1"/>
                <w:sz w:val="20"/>
                <w:szCs w:val="20"/>
              </w:rPr>
              <w:t xml:space="preserve">IgG2a Abs demonstrate equivalent efficacy to IgG1 Abs against </w:t>
            </w:r>
            <w:r w:rsidR="00F42976">
              <w:rPr>
                <w:rFonts w:cstheme="minorHAnsi"/>
                <w:color w:val="000000" w:themeColor="text1"/>
                <w:sz w:val="20"/>
                <w:szCs w:val="20"/>
              </w:rPr>
              <w:t xml:space="preserve">the </w:t>
            </w:r>
            <w:r w:rsidRPr="00894EB0">
              <w:rPr>
                <w:rFonts w:cstheme="minorHAnsi"/>
                <w:color w:val="000000" w:themeColor="text1"/>
                <w:sz w:val="20"/>
                <w:szCs w:val="20"/>
              </w:rPr>
              <w:t>oxycodone challenge.</w:t>
            </w:r>
          </w:p>
          <w:p w14:paraId="5507350A" w14:textId="0167DAEC" w:rsidR="00987603" w:rsidRPr="00894EB0" w:rsidRDefault="00987603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color w:val="000000" w:themeColor="text1"/>
                <w:sz w:val="20"/>
                <w:szCs w:val="20"/>
              </w:rPr>
              <w:t>Preimmunization production of IL-4 from T cells correlates with postimmunization antibody titers and vaccine efficacy.</w:t>
            </w:r>
          </w:p>
        </w:tc>
        <w:tc>
          <w:tcPr>
            <w:tcW w:w="2827" w:type="dxa"/>
          </w:tcPr>
          <w:p w14:paraId="108A91A2" w14:textId="5994D820" w:rsidR="00987603" w:rsidRPr="00894EB0" w:rsidRDefault="00987603" w:rsidP="00987603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color w:val="000000" w:themeColor="text1"/>
                <w:sz w:val="20"/>
                <w:szCs w:val="20"/>
              </w:rPr>
              <w:t>OXY-sKLH</w:t>
            </w:r>
          </w:p>
        </w:tc>
      </w:tr>
      <w:tr w:rsidR="004F0C19" w:rsidRPr="0052254D" w14:paraId="05D91BD1" w14:textId="77777777" w:rsidTr="00FC68DE">
        <w:tc>
          <w:tcPr>
            <w:tcW w:w="1262" w:type="dxa"/>
          </w:tcPr>
          <w:p w14:paraId="6F855BC7" w14:textId="63345461" w:rsidR="004E0D51" w:rsidRPr="0052254D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Laudenbach&lt;/Author&gt;&lt;Year&gt;2015&lt;/Year&gt;&lt;RecNum&gt;89&lt;/RecNum&gt;&lt;DisplayText&gt;(Laudenbach et al., 2015)&lt;/DisplayText&gt;&lt;record&gt;&lt;rec-number&gt;89&lt;/rec-number&gt;&lt;foreign-keys&gt;&lt;key app="EN" db-id="awzpeetspe20z4efzt0x90w7vaevr9pzrzfx" timestamp="1722957765" guid="60801f31-c1e0-462c-be3a-6cdf662e5d6d"&gt;89&lt;/key&gt;&lt;/foreign-keys&gt;&lt;ref-type name="Journal Article"&gt;17&lt;/ref-type&gt;&lt;contributors&gt;&lt;authors&gt;&lt;author&gt;Laudenbach, Megan&lt;/author&gt;&lt;author&gt;Baruffaldi, Federico&lt;/author&gt;&lt;author&gt;Vervacke, Jeffrey S&lt;/author&gt;&lt;author&gt;Distefano, Mark D&lt;/author&gt;&lt;author&gt;Titcombe, Philip J&lt;/author&gt;&lt;author&gt;Mueller, Daniel L&lt;/author&gt;&lt;author&gt;Tubo, Noah J&lt;/author&gt;&lt;author&gt;Griffith, Thomas S&lt;/author&gt;&lt;author&gt;Pravetoni, Marco&lt;/author&gt;&lt;/authors&gt;&lt;/contributors&gt;&lt;titles&gt;&lt;title&gt;The frequency of naive and early-activated hapten-specific B cell subsets dictates the efficacy of a therapeutic vaccine against prescription opioid abuse&lt;/title&gt;&lt;secondary-title&gt;The Journal of Immunology&lt;/secondary-title&gt;&lt;/titles&gt;&lt;periodical&gt;&lt;full-title&gt;The Journal of Immunology&lt;/full-title&gt;&lt;/periodical&gt;&lt;pages&gt;5926-5936&lt;/pages&gt;&lt;volume&gt;194&lt;/volume&gt;&lt;number&gt;12&lt;/number&gt;&lt;dates&gt;&lt;year&gt;2015&lt;/year&gt;&lt;/dates&gt;&lt;isbn&gt;0022-1767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Laudenbach et al., 2015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6A1ED009" w14:textId="36ADC7EB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3B1FD518" w14:textId="4F902AC2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</w:t>
            </w:r>
          </w:p>
        </w:tc>
        <w:tc>
          <w:tcPr>
            <w:tcW w:w="9455" w:type="dxa"/>
          </w:tcPr>
          <w:p w14:paraId="158F60BE" w14:textId="77777777" w:rsidR="0015363A" w:rsidRPr="00894EB0" w:rsidRDefault="0015363A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 received subcutaneous immunizations on days 0, 14, and 28, and in those analyzed by partial splenectomy on day 35, 6OXY-specific serum IgG titers were measured.</w:t>
            </w:r>
          </w:p>
          <w:p w14:paraId="623EDE24" w14:textId="72A41A34" w:rsidR="004F0C19" w:rsidRPr="00894EB0" w:rsidRDefault="004E0D51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Higher frequencies of 6OXY-specific B cells, both before and after immunization,</w:t>
            </w:r>
            <w:r w:rsidR="00FC2B81">
              <w:rPr>
                <w:rFonts w:cstheme="minorHAnsi"/>
                <w:sz w:val="20"/>
                <w:szCs w:val="20"/>
              </w:rPr>
              <w:t xml:space="preserve"> were</w:t>
            </w:r>
            <w:r w:rsidRPr="00894EB0">
              <w:rPr>
                <w:rFonts w:cstheme="minorHAnsi"/>
                <w:sz w:val="20"/>
                <w:szCs w:val="20"/>
              </w:rPr>
              <w:t xml:space="preserve"> correlated with greater oxycodone-specific serum Ab titers and efficacy in blocking oxycodone distribution to the brain.</w:t>
            </w:r>
          </w:p>
          <w:p w14:paraId="3DB4946A" w14:textId="6040E549" w:rsidR="004F0C19" w:rsidRPr="00894EB0" w:rsidRDefault="001F21F7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The effectiveness of the 6OXY vaccine and the activation of 6OXY-specific B cells were strongly correlated with the size of the CD4+ T cell population</w:t>
            </w:r>
            <w:r w:rsidR="004E0D51" w:rsidRPr="00894EB0">
              <w:rPr>
                <w:rFonts w:cstheme="minorHAnsi"/>
                <w:sz w:val="20"/>
                <w:szCs w:val="20"/>
              </w:rPr>
              <w:t>.</w:t>
            </w:r>
          </w:p>
          <w:p w14:paraId="7AF688A2" w14:textId="47647B71" w:rsidR="004F0C19" w:rsidRPr="00894EB0" w:rsidRDefault="004E0D51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Depletion of CD4+ T cells and analysis of carrier-specific CD4+ T cells indicated their interrelation with hapten-specific B cells and contribution to vaccine efficacy.</w:t>
            </w:r>
          </w:p>
          <w:p w14:paraId="4F3EBBCE" w14:textId="653D47C0" w:rsidR="004E0D51" w:rsidRPr="00894EB0" w:rsidRDefault="004E0D51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The frequency of 6OXY-specific B cell subsets across various tissues, including spleen, blood, and lymph nodes, was consistent.</w:t>
            </w:r>
          </w:p>
        </w:tc>
        <w:tc>
          <w:tcPr>
            <w:tcW w:w="2827" w:type="dxa"/>
          </w:tcPr>
          <w:p w14:paraId="34B7AF9E" w14:textId="662FCB7E" w:rsidR="004E0D51" w:rsidRPr="00894EB0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6OXY-KLH</w:t>
            </w:r>
          </w:p>
        </w:tc>
      </w:tr>
      <w:tr w:rsidR="004F0C19" w:rsidRPr="0052254D" w14:paraId="00558BDB" w14:textId="77777777" w:rsidTr="00FC68DE">
        <w:tc>
          <w:tcPr>
            <w:tcW w:w="1262" w:type="dxa"/>
          </w:tcPr>
          <w:p w14:paraId="750CC51D" w14:textId="3BF305AF" w:rsidR="004E0D51" w:rsidRPr="0052254D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Gradinati&lt;/Author&gt;&lt;Year&gt;2020&lt;/Year&gt;&lt;RecNum&gt;90&lt;/RecNum&gt;&lt;DisplayText&gt;(Gradinati et al., 2020)&lt;/DisplayText&gt;&lt;record&gt;&lt;rec-number&gt;90&lt;/rec-number&gt;&lt;foreign-keys&gt;&lt;key app="EN" db-id="awzpeetspe20z4efzt0x90w7vaevr9pzrzfx" timestamp="1722957765" guid="4a875056-2ee3-4227-ac39-bfa8bb3259e7"&gt;90&lt;/key&gt;&lt;/foreign-keys&gt;&lt;ref-type name="Journal Article"&gt;17&lt;/ref-type&gt;&lt;contributors&gt;&lt;authors&gt;&lt;author&gt;Gradinati, Valeria&lt;/author&gt;&lt;author&gt;Baruffaldi, Federico&lt;/author&gt;&lt;author&gt;Abbaraju, Santhi&lt;/author&gt;&lt;author&gt;Laudenbach, Megan&lt;/author&gt;&lt;author&gt;Amin, Rasidul&lt;/author&gt;&lt;author&gt;Gilger, Brian&lt;/author&gt;&lt;author&gt;Velagaleti, Poonam&lt;/author&gt;&lt;author&gt;Pravetoni, Marco&lt;/author&gt;&lt;/authors&gt;&lt;/contributors&gt;&lt;titles&gt;&lt;title&gt;Polymer-mediated delivery of vaccines to treat opioid use disorders and to reduce opioid-induced toxicity&lt;/title&gt;&lt;secondary-title&gt;Vaccine&lt;/secondary-title&gt;&lt;/titles&gt;&lt;periodical&gt;&lt;full-title&gt;Vaccine&lt;/full-title&gt;&lt;/periodical&gt;&lt;pages&gt;4704-4712&lt;/pages&gt;&lt;volume&gt;38&lt;/volume&gt;&lt;number&gt;30&lt;/number&gt;&lt;dates&gt;&lt;year&gt;2020&lt;/year&gt;&lt;/dates&gt;&lt;isbn&gt;0264-410X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Gradinati et al., 2020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05F2DF7A" w14:textId="1016973A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5173FB33" w14:textId="08F1F81F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 and Rats</w:t>
            </w:r>
          </w:p>
        </w:tc>
        <w:tc>
          <w:tcPr>
            <w:tcW w:w="9455" w:type="dxa"/>
          </w:tcPr>
          <w:p w14:paraId="51B50BBC" w14:textId="437BC633" w:rsidR="004F0C19" w:rsidRPr="00894EB0" w:rsidRDefault="004E0D51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Polymer-based delivery of the anti-oxycodone vaccine (OXY-KLH) was as effective as or more effective than traditional aluminum adjuvant in inducing oxycodone-specific antibodies.</w:t>
            </w:r>
          </w:p>
          <w:p w14:paraId="4355F7F9" w14:textId="73DADB2D" w:rsidR="004F0C19" w:rsidRPr="00894EB0" w:rsidRDefault="004E0D51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lastRenderedPageBreak/>
              <w:t xml:space="preserve">A single injection of OXY-sKLH formulated in three </w:t>
            </w:r>
            <w:r w:rsidR="0064171C" w:rsidRPr="00894EB0">
              <w:rPr>
                <w:rFonts w:cstheme="minorHAnsi"/>
                <w:sz w:val="20"/>
                <w:szCs w:val="20"/>
              </w:rPr>
              <w:t xml:space="preserve">polymer thermo sensitive (PTS) gels </w:t>
            </w:r>
            <w:r w:rsidRPr="00894EB0">
              <w:rPr>
                <w:rFonts w:cstheme="minorHAnsi"/>
                <w:sz w:val="20"/>
                <w:szCs w:val="20"/>
              </w:rPr>
              <w:t>with different release kinetics provided equivalent or superior protection against oxycodone compared to the standard protocol involving multiple injections of OXY-sKLH and alum adjuvant.</w:t>
            </w:r>
          </w:p>
          <w:p w14:paraId="6978AFFD" w14:textId="6747AA1D" w:rsidR="004E0D51" w:rsidRPr="00894EB0" w:rsidRDefault="004E0D51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The triphasic polymer formulation was particularly effective in blocking oxycodone-induced effects, including antinociception, respiratory depression, and bradycardia.</w:t>
            </w:r>
          </w:p>
        </w:tc>
        <w:tc>
          <w:tcPr>
            <w:tcW w:w="2827" w:type="dxa"/>
          </w:tcPr>
          <w:p w14:paraId="56045C4B" w14:textId="05DC6522" w:rsidR="004E0D51" w:rsidRPr="00894EB0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lastRenderedPageBreak/>
              <w:t>OXY-KLH and OXY-sKLH</w:t>
            </w:r>
          </w:p>
        </w:tc>
      </w:tr>
      <w:tr w:rsidR="004F0C19" w:rsidRPr="0052254D" w14:paraId="0AD4AE66" w14:textId="77777777" w:rsidTr="00FC68DE">
        <w:tc>
          <w:tcPr>
            <w:tcW w:w="1262" w:type="dxa"/>
          </w:tcPr>
          <w:p w14:paraId="6CE30588" w14:textId="495A4460" w:rsidR="004E0D51" w:rsidRPr="0052254D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Hamid&lt;/Author&gt;&lt;Year&gt;2022&lt;/Year&gt;&lt;RecNum&gt;96&lt;/RecNum&gt;&lt;DisplayText&gt;(Hamid et al., 2022)&lt;/DisplayText&gt;&lt;record&gt;&lt;rec-number&gt;96&lt;/rec-number&gt;&lt;foreign-keys&gt;&lt;key app="EN" db-id="awzpeetspe20z4efzt0x90w7vaevr9pzrzfx" timestamp="1722957766" guid="5466f0f9-2a4e-4461-9d41-873165da2ea1"&gt;96&lt;/key&gt;&lt;/foreign-keys&gt;&lt;ref-type name="Journal Article"&gt;17&lt;/ref-type&gt;&lt;contributors&gt;&lt;authors&gt;&lt;author&gt;Hamid, Fatima A&lt;/author&gt;&lt;author&gt;Marker, Cheryl L&lt;/author&gt;&lt;author&gt;Raleigh, Michael D&lt;/author&gt;&lt;author&gt;Khaimraj, Aaron&lt;/author&gt;&lt;author&gt;Winston, Scott&lt;/author&gt;&lt;author&gt;Pentel, Paul R&lt;/author&gt;&lt;author&gt;Pravetoni, Marco&lt;/author&gt;&lt;/authors&gt;&lt;/contributors&gt;&lt;titles&gt;&lt;title&gt;Pre-clinical safety and toxicology profile of a candidate vaccine to treat oxycodone use disorder&lt;/title&gt;&lt;secondary-title&gt;Vaccine&lt;/secondary-title&gt;&lt;/titles&gt;&lt;periodical&gt;&lt;full-title&gt;Vaccine&lt;/full-title&gt;&lt;/periodical&gt;&lt;pages&gt;3244-3252&lt;/pages&gt;&lt;volume&gt;40&lt;/volume&gt;&lt;number&gt;23&lt;/number&gt;&lt;dates&gt;&lt;year&gt;2022&lt;/year&gt;&lt;/dates&gt;&lt;isbn&gt;0264-410X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Hamid et al., 2022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5C581C5B" w14:textId="1A8EF089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3B44B124" w14:textId="58BC45E2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ats</w:t>
            </w:r>
          </w:p>
        </w:tc>
        <w:tc>
          <w:tcPr>
            <w:tcW w:w="9455" w:type="dxa"/>
          </w:tcPr>
          <w:p w14:paraId="247C56A9" w14:textId="06EFFCE0" w:rsidR="004F0C19" w:rsidRPr="00894EB0" w:rsidRDefault="00AB4CBD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7D5172" w:rsidRPr="00894EB0">
              <w:rPr>
                <w:rFonts w:cstheme="minorHAnsi"/>
                <w:sz w:val="20"/>
                <w:szCs w:val="20"/>
              </w:rPr>
              <w:t>dministered intramuscularly on days 1, 15, 29, and 43, resulting in significantly higher oxycodone-specific IgG titers in vaccinated rats on day 50.</w:t>
            </w:r>
          </w:p>
          <w:p w14:paraId="2BF8DE15" w14:textId="3FC4DDF7" w:rsidR="004E0D51" w:rsidRDefault="00AB4CBD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4E0D51" w:rsidRPr="00894EB0">
              <w:rPr>
                <w:rFonts w:cstheme="minorHAnsi"/>
                <w:sz w:val="20"/>
                <w:szCs w:val="20"/>
              </w:rPr>
              <w:t>nduced a dose-dependent and long-lasting immune response.</w:t>
            </w:r>
          </w:p>
          <w:p w14:paraId="554C8300" w14:textId="5C0EDC24" w:rsidR="00AB4CBD" w:rsidRPr="00F61C71" w:rsidRDefault="00AB4CBD" w:rsidP="00AB4CB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No vaccine-related toxicity was observed, and no adverse effects were evident before or after oxycodone administration.</w:t>
            </w:r>
          </w:p>
        </w:tc>
        <w:tc>
          <w:tcPr>
            <w:tcW w:w="2827" w:type="dxa"/>
          </w:tcPr>
          <w:p w14:paraId="734A776E" w14:textId="35AFF92B" w:rsidR="004E0D51" w:rsidRPr="00894EB0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(Gly)4-sKLH</w:t>
            </w:r>
          </w:p>
        </w:tc>
      </w:tr>
      <w:tr w:rsidR="004F0C19" w:rsidRPr="0052254D" w14:paraId="54641F75" w14:textId="77777777" w:rsidTr="00FC68DE">
        <w:tc>
          <w:tcPr>
            <w:tcW w:w="1262" w:type="dxa"/>
          </w:tcPr>
          <w:p w14:paraId="6ED428FA" w14:textId="5BB6810D" w:rsidR="004E0D51" w:rsidRPr="0052254D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Raleigh&lt;/Author&gt;&lt;Year&gt;2021&lt;/Year&gt;&lt;RecNum&gt;97&lt;/RecNum&gt;&lt;DisplayText&gt;(Raleigh et al., 2021)&lt;/DisplayText&gt;&lt;record&gt;&lt;rec-number&gt;97&lt;/rec-number&gt;&lt;foreign-keys&gt;&lt;key app="EN" db-id="awzpeetspe20z4efzt0x90w7vaevr9pzrzfx" timestamp="1722957766" guid="0e71d152-5f0f-4da4-afb8-7c16bd43c442"&gt;97&lt;/key&gt;&lt;/foreign-keys&gt;&lt;ref-type name="Journal Article"&gt;17&lt;/ref-type&gt;&lt;contributors&gt;&lt;authors&gt;&lt;author&gt;Raleigh, MD&lt;/author&gt;&lt;author&gt;King, SJ&lt;/author&gt;&lt;author&gt;Baruffaldi, F&lt;/author&gt;&lt;author&gt;Saykao, A&lt;/author&gt;&lt;author&gt;Hamid, FA&lt;/author&gt;&lt;author&gt;Winston, S&lt;/author&gt;&lt;author&gt;LeSage, MG&lt;/author&gt;&lt;author&gt;Pentel, PR&lt;/author&gt;&lt;author&gt;Pravetoni, M&lt;/author&gt;&lt;/authors&gt;&lt;/contributors&gt;&lt;titles&gt;&lt;title&gt;Pharmacological mechanisms underlying the efficacy of antibodies generated by a vaccine to treat oxycodone use disorder&lt;/title&gt;&lt;secondary-title&gt;Neuropharmacology&lt;/secondary-title&gt;&lt;/titles&gt;&lt;periodical&gt;&lt;full-title&gt;Neuropharmacology&lt;/full-title&gt;&lt;/periodical&gt;&lt;pages&gt;108653&lt;/pages&gt;&lt;volume&gt;195&lt;/volume&gt;&lt;dates&gt;&lt;year&gt;2021&lt;/year&gt;&lt;/dates&gt;&lt;isbn&gt;0028-3908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Raleigh et al., 2021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5C34F25C" w14:textId="2E86E1D5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764290DB" w14:textId="4936748A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ats</w:t>
            </w:r>
          </w:p>
        </w:tc>
        <w:tc>
          <w:tcPr>
            <w:tcW w:w="9455" w:type="dxa"/>
          </w:tcPr>
          <w:p w14:paraId="1FC086CF" w14:textId="1F1D8F1A" w:rsidR="004F0C19" w:rsidRPr="00894EB0" w:rsidRDefault="004E0D51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Antibodies induced by the Oxy(Gly)4-sKLH vaccine persisted for 2-3 months following the final vaccination.</w:t>
            </w:r>
          </w:p>
          <w:p w14:paraId="0B5C10C4" w14:textId="2388141C" w:rsidR="004F0C19" w:rsidRPr="00894EB0" w:rsidRDefault="004E0D51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Vaccination selectively reduced </w:t>
            </w:r>
            <w:r w:rsidR="005C352D" w:rsidRPr="00894EB0">
              <w:rPr>
                <w:rFonts w:cstheme="minorHAnsi"/>
                <w:sz w:val="20"/>
                <w:szCs w:val="20"/>
              </w:rPr>
              <w:t>oxycodone-induced antinociception</w:t>
            </w:r>
            <w:r w:rsidRPr="00894EB0">
              <w:rPr>
                <w:rFonts w:cstheme="minorHAnsi"/>
                <w:sz w:val="20"/>
                <w:szCs w:val="20"/>
              </w:rPr>
              <w:t xml:space="preserve"> without altering the effects of methadone, fentanyl, or naloxone.</w:t>
            </w:r>
          </w:p>
          <w:p w14:paraId="7B9E75E4" w14:textId="2C55DCE8" w:rsidR="004E0D51" w:rsidRPr="00894EB0" w:rsidRDefault="003E6BB0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1F21F7" w:rsidRPr="00894EB0">
              <w:rPr>
                <w:rFonts w:cstheme="minorHAnsi"/>
                <w:sz w:val="20"/>
                <w:szCs w:val="20"/>
              </w:rPr>
              <w:t>ignificantly diminished the reinforcing effects of oxycodone in an intravenous self-administration model</w:t>
            </w:r>
            <w:r w:rsidR="004E0D51" w:rsidRPr="00894EB0">
              <w:rPr>
                <w:rFonts w:cstheme="minorHAnsi"/>
                <w:sz w:val="20"/>
                <w:szCs w:val="20"/>
              </w:rPr>
              <w:t>.</w:t>
            </w:r>
          </w:p>
          <w:p w14:paraId="72BC0ECD" w14:textId="75087357" w:rsidR="00F071CF" w:rsidRPr="00894EB0" w:rsidRDefault="003E6BB0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F071CF" w:rsidRPr="00894EB0">
              <w:rPr>
                <w:rFonts w:cstheme="minorHAnsi"/>
                <w:sz w:val="20"/>
                <w:szCs w:val="20"/>
              </w:rPr>
              <w:t>o evidence of toxicity.</w:t>
            </w:r>
          </w:p>
        </w:tc>
        <w:tc>
          <w:tcPr>
            <w:tcW w:w="2827" w:type="dxa"/>
          </w:tcPr>
          <w:p w14:paraId="3390C862" w14:textId="3516FB5B" w:rsidR="004E0D51" w:rsidRPr="00894EB0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(Gly)4-sKLH</w:t>
            </w:r>
          </w:p>
        </w:tc>
      </w:tr>
      <w:tr w:rsidR="004F0C19" w:rsidRPr="0052254D" w14:paraId="2A088736" w14:textId="77777777" w:rsidTr="00FC68DE">
        <w:tc>
          <w:tcPr>
            <w:tcW w:w="1262" w:type="dxa"/>
          </w:tcPr>
          <w:p w14:paraId="2017ACC3" w14:textId="2209B006" w:rsidR="004E0D51" w:rsidRPr="0052254D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Huseby Kelcher&lt;/Author&gt;&lt;Year&gt;2021&lt;/Year&gt;&lt;RecNum&gt;98&lt;/RecNum&gt;&lt;DisplayText&gt;(Huseby Kelcher et al., 2021)&lt;/DisplayText&gt;&lt;record&gt;&lt;rec-number&gt;98&lt;/rec-number&gt;&lt;foreign-keys&gt;&lt;key app="EN" db-id="awzpeetspe20z4efzt0x90w7vaevr9pzrzfx" timestamp="1722957766" guid="ddd8720b-71c5-4c2d-a1bd-8dc0ec4c8398"&gt;98&lt;/key&gt;&lt;/foreign-keys&gt;&lt;ref-type name="Journal Article"&gt;17&lt;/ref-type&gt;&lt;contributors&gt;&lt;authors&gt;&lt;author&gt;Huseby Kelcher, April M&lt;/author&gt;&lt;author&gt;Baehr, Carly A&lt;/author&gt;&lt;author&gt;Hamid, Fatima A&lt;/author&gt;&lt;author&gt;Hart, Geoffrey T&lt;/author&gt;&lt;author&gt;Pravetoni, Marco&lt;/author&gt;&lt;/authors&gt;&lt;/contributors&gt;&lt;titles&gt;&lt;title&gt;Contribution of antibody-mediated effector functions to the mechanism of efficacy of vaccines for opioid use disorders&lt;/title&gt;&lt;secondary-title&gt;The Journal of Immunology&lt;/secondary-title&gt;&lt;/titles&gt;&lt;periodical&gt;&lt;full-title&gt;The Journal of Immunology&lt;/full-title&gt;&lt;/periodical&gt;&lt;pages&gt;860-867&lt;/pages&gt;&lt;volume&gt;207&lt;/volume&gt;&lt;number&gt;3&lt;/number&gt;&lt;dates&gt;&lt;year&gt;2021&lt;/year&gt;&lt;/dates&gt;&lt;isbn&gt;0022-1767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Huseby Kelcher et al., 2021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474B85D6" w14:textId="241F895E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</w:p>
        </w:tc>
        <w:tc>
          <w:tcPr>
            <w:tcW w:w="1098" w:type="dxa"/>
          </w:tcPr>
          <w:p w14:paraId="375A4A25" w14:textId="4A7D97B6" w:rsidR="004E0D51" w:rsidRPr="00894EB0" w:rsidRDefault="006943A0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</w:t>
            </w:r>
          </w:p>
        </w:tc>
        <w:tc>
          <w:tcPr>
            <w:tcW w:w="9455" w:type="dxa"/>
          </w:tcPr>
          <w:p w14:paraId="66C30FBC" w14:textId="293AA0B1" w:rsidR="004F0C19" w:rsidRPr="00894EB0" w:rsidRDefault="004E0D51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Depletion of macrophages and granulocytes did not affect the efficacy of the lead vaccine against oxycodone.</w:t>
            </w:r>
          </w:p>
          <w:p w14:paraId="217F1E69" w14:textId="03C2D2C5" w:rsidR="004F0C19" w:rsidRPr="00894EB0" w:rsidRDefault="004E0D51" w:rsidP="004E0D5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Higher doses of F(ab)2 fragments were required to achieve efficacy comparable to lower doses of intact mAbs.</w:t>
            </w:r>
          </w:p>
          <w:p w14:paraId="1DDB3A65" w14:textId="192F065F" w:rsidR="004E0D51" w:rsidRPr="00894EB0" w:rsidRDefault="004E0D51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FcRn was found to play a critical role in maintaining efficacious levels of serum antibodies upon active vaccination, contributing to </w:t>
            </w:r>
            <w:r w:rsidR="00F63D97">
              <w:rPr>
                <w:rFonts w:cstheme="minorHAnsi"/>
                <w:sz w:val="20"/>
                <w:szCs w:val="20"/>
              </w:rPr>
              <w:t xml:space="preserve">the </w:t>
            </w:r>
            <w:r w:rsidRPr="00894EB0">
              <w:rPr>
                <w:rFonts w:cstheme="minorHAnsi"/>
                <w:sz w:val="20"/>
                <w:szCs w:val="20"/>
              </w:rPr>
              <w:t>optimal pharmacokinetic performance of vaccines and mAbs.</w:t>
            </w:r>
          </w:p>
        </w:tc>
        <w:tc>
          <w:tcPr>
            <w:tcW w:w="2827" w:type="dxa"/>
          </w:tcPr>
          <w:p w14:paraId="7E5BFD12" w14:textId="116D178E" w:rsidR="004E0D51" w:rsidRPr="00894EB0" w:rsidRDefault="004E0D51" w:rsidP="004E0D51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-KLH and OXYsKLH</w:t>
            </w:r>
          </w:p>
        </w:tc>
      </w:tr>
      <w:tr w:rsidR="004F0C19" w:rsidRPr="0052254D" w14:paraId="5B1C1609" w14:textId="77777777" w:rsidTr="00FC68DE">
        <w:tc>
          <w:tcPr>
            <w:tcW w:w="1262" w:type="dxa"/>
          </w:tcPr>
          <w:p w14:paraId="1263D25E" w14:textId="7E9B7C3B" w:rsidR="007268C9" w:rsidRPr="0052254D" w:rsidRDefault="007268C9" w:rsidP="007268C9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Kimishima&lt;/Author&gt;&lt;Year&gt;2017&lt;/Year&gt;&lt;RecNum&gt;38&lt;/RecNum&gt;&lt;DisplayText&gt;(Kimishima et al., 2017)&lt;/DisplayText&gt;&lt;record&gt;&lt;rec-number&gt;38&lt;/rec-number&gt;&lt;foreign-keys&gt;&lt;key app="EN" db-id="awzpeetspe20z4efzt0x90w7vaevr9pzrzfx" timestamp="1722957761" guid="08ebf88d-62f7-4732-96e5-004b32ea5534"&gt;38&lt;/key&gt;&lt;/foreign-keys&gt;&lt;ref-type name="Journal Article"&gt;17&lt;/ref-type&gt;&lt;contributors&gt;&lt;authors&gt;&lt;author&gt;Kimishima, Atsushi&lt;/author&gt;&lt;author&gt;Wenthur, Cody J&lt;/author&gt;&lt;author&gt;Zhou, Bin&lt;/author&gt;&lt;author&gt;Janda, Kim D&lt;/author&gt;&lt;/authors&gt;&lt;/contributors&gt;&lt;titles&gt;&lt;title&gt;An advance in prescription opioid vaccines: overdose mortality reduction and extraordinary alteration of drug half-life&lt;/title&gt;&lt;secondary-title&gt;ACS chemical biology&lt;/secondary-title&gt;&lt;/titles&gt;&lt;periodical&gt;&lt;full-title&gt;ACS chemical biology&lt;/full-title&gt;&lt;/periodical&gt;&lt;pages&gt;36-40&lt;/pages&gt;&lt;volume&gt;12&lt;/volume&gt;&lt;number&gt;1&lt;/number&gt;&lt;dates&gt;&lt;year&gt;2017&lt;/year&gt;&lt;/dates&gt;&lt;isbn&gt;1554-8929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Kimishima et al., 2017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1A8A1739" w14:textId="29F4AD01" w:rsidR="007268C9" w:rsidRPr="00894EB0" w:rsidRDefault="006943A0" w:rsidP="007268C9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  <w:r w:rsidR="008E124E" w:rsidRPr="00894EB0">
              <w:rPr>
                <w:rFonts w:cstheme="minorHAnsi"/>
                <w:sz w:val="20"/>
                <w:szCs w:val="20"/>
              </w:rPr>
              <w:t xml:space="preserve">, </w:t>
            </w:r>
            <w:r w:rsidRPr="00894EB0">
              <w:rPr>
                <w:rFonts w:cstheme="minorHAnsi"/>
                <w:sz w:val="20"/>
                <w:szCs w:val="20"/>
              </w:rPr>
              <w:t>Hydrocodone</w:t>
            </w:r>
          </w:p>
        </w:tc>
        <w:tc>
          <w:tcPr>
            <w:tcW w:w="1098" w:type="dxa"/>
          </w:tcPr>
          <w:p w14:paraId="3EA9AC97" w14:textId="3BA18951" w:rsidR="007268C9" w:rsidRPr="00894EB0" w:rsidRDefault="007268C9" w:rsidP="007268C9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</w:t>
            </w:r>
          </w:p>
        </w:tc>
        <w:tc>
          <w:tcPr>
            <w:tcW w:w="9455" w:type="dxa"/>
          </w:tcPr>
          <w:p w14:paraId="71BCCE3A" w14:textId="603DC03F" w:rsidR="004F0C19" w:rsidRPr="00894EB0" w:rsidRDefault="004F0C19" w:rsidP="007268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E</w:t>
            </w:r>
            <w:r w:rsidR="007268C9" w:rsidRPr="00894EB0">
              <w:rPr>
                <w:rFonts w:cstheme="minorHAnsi"/>
                <w:sz w:val="20"/>
                <w:szCs w:val="20"/>
              </w:rPr>
              <w:t xml:space="preserve">ffectively </w:t>
            </w:r>
            <w:r w:rsidR="0040143E">
              <w:rPr>
                <w:rFonts w:cstheme="minorHAnsi"/>
                <w:sz w:val="20"/>
                <w:szCs w:val="20"/>
              </w:rPr>
              <w:t>reduced</w:t>
            </w:r>
            <w:r w:rsidR="007268C9" w:rsidRPr="00894EB0">
              <w:rPr>
                <w:rFonts w:cstheme="minorHAnsi"/>
                <w:sz w:val="20"/>
                <w:szCs w:val="20"/>
              </w:rPr>
              <w:t xml:space="preserve"> the analgesic efficacy of oxycodone and hydrocodone.</w:t>
            </w:r>
          </w:p>
          <w:p w14:paraId="0874CD67" w14:textId="3C05239A" w:rsidR="004F0C19" w:rsidRPr="00894EB0" w:rsidRDefault="004F0C19" w:rsidP="007268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</w:t>
            </w:r>
            <w:r w:rsidR="007268C9" w:rsidRPr="00894EB0">
              <w:rPr>
                <w:rFonts w:cstheme="minorHAnsi"/>
                <w:sz w:val="20"/>
                <w:szCs w:val="20"/>
              </w:rPr>
              <w:t xml:space="preserve">etained their efficacy in </w:t>
            </w:r>
            <w:r w:rsidR="0040143E">
              <w:rPr>
                <w:rFonts w:cstheme="minorHAnsi"/>
                <w:sz w:val="20"/>
                <w:szCs w:val="20"/>
              </w:rPr>
              <w:t>reducing</w:t>
            </w:r>
            <w:r w:rsidR="0040143E" w:rsidRPr="00894EB0">
              <w:rPr>
                <w:rFonts w:cstheme="minorHAnsi"/>
                <w:sz w:val="20"/>
                <w:szCs w:val="20"/>
              </w:rPr>
              <w:t xml:space="preserve"> </w:t>
            </w:r>
            <w:r w:rsidR="007268C9" w:rsidRPr="00894EB0">
              <w:rPr>
                <w:rFonts w:cstheme="minorHAnsi"/>
                <w:sz w:val="20"/>
                <w:szCs w:val="20"/>
              </w:rPr>
              <w:t>opioid antinociceptive effects, even at higher doses.</w:t>
            </w:r>
          </w:p>
          <w:p w14:paraId="0E4EF041" w14:textId="71D24542" w:rsidR="007268C9" w:rsidRPr="00894EB0" w:rsidRDefault="004F0C19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I</w:t>
            </w:r>
            <w:r w:rsidR="007268C9" w:rsidRPr="00894EB0">
              <w:rPr>
                <w:rFonts w:cstheme="minorHAnsi"/>
                <w:sz w:val="20"/>
                <w:szCs w:val="20"/>
              </w:rPr>
              <w:t>ncreased survival rates when subjected to lethal doses of oxycodone and hydrocodone.</w:t>
            </w:r>
          </w:p>
        </w:tc>
        <w:tc>
          <w:tcPr>
            <w:tcW w:w="2827" w:type="dxa"/>
          </w:tcPr>
          <w:p w14:paraId="0563A776" w14:textId="6F1B5F7D" w:rsidR="007268C9" w:rsidRPr="00894EB0" w:rsidRDefault="006943A0" w:rsidP="007268C9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</w:t>
            </w:r>
            <w:r w:rsidR="007268C9" w:rsidRPr="00894EB0">
              <w:rPr>
                <w:rFonts w:cstheme="minorHAnsi"/>
                <w:sz w:val="20"/>
                <w:szCs w:val="20"/>
              </w:rPr>
              <w:t xml:space="preserve">-TT (Oxy-TT) and </w:t>
            </w:r>
            <w:r w:rsidR="00F66B06" w:rsidRPr="00894EB0">
              <w:rPr>
                <w:rFonts w:cstheme="minorHAnsi"/>
                <w:sz w:val="20"/>
                <w:szCs w:val="20"/>
              </w:rPr>
              <w:t>H</w:t>
            </w:r>
            <w:r w:rsidR="007268C9" w:rsidRPr="00894EB0">
              <w:rPr>
                <w:rFonts w:cstheme="minorHAnsi"/>
                <w:sz w:val="20"/>
                <w:szCs w:val="20"/>
              </w:rPr>
              <w:t>ydrocodone-TT (Hydro-TT)</w:t>
            </w:r>
          </w:p>
        </w:tc>
      </w:tr>
      <w:tr w:rsidR="00A6276D" w:rsidRPr="0052254D" w14:paraId="1D3E03D9" w14:textId="77777777" w:rsidTr="00FC68DE">
        <w:tc>
          <w:tcPr>
            <w:tcW w:w="1262" w:type="dxa"/>
          </w:tcPr>
          <w:p w14:paraId="6B50E7A5" w14:textId="16816787" w:rsidR="00A6276D" w:rsidRPr="0052254D" w:rsidRDefault="00A6276D" w:rsidP="00A6276D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Raleigh&lt;/Author&gt;&lt;Year&gt;2018&lt;/Year&gt;&lt;RecNum&gt;41&lt;/RecNum&gt;&lt;DisplayText&gt;(Raleigh et al., 2018)&lt;/DisplayText&gt;&lt;record&gt;&lt;rec-number&gt;41&lt;/rec-number&gt;&lt;foreign-keys&gt;&lt;key app="EN" db-id="awzpeetspe20z4efzt0x90w7vaevr9pzrzfx" timestamp="1722957761" guid="d8e5fa24-2af4-4cc2-b8d4-2b7e9fe95993"&gt;41&lt;/key&gt;&lt;/foreign-keys&gt;&lt;ref-type name="Journal Article"&gt;17&lt;/ref-type&gt;&lt;contributors&gt;&lt;authors&gt;&lt;author&gt;Raleigh, Michael D&lt;/author&gt;&lt;author&gt;Laudenbach, Megan&lt;/author&gt;&lt;author&gt;Baruffaldi, Federico&lt;/author&gt;&lt;author&gt;Peterson, Samantha J&lt;/author&gt;&lt;author&gt;Roslawski, Michaela J&lt;/author&gt;&lt;author&gt;Birnbaum, Angela K&lt;/author&gt;&lt;author&gt;Carroll, F Ivy&lt;/author&gt;&lt;author&gt;Runyon, Scott P&lt;/author&gt;&lt;author&gt;Winston, Scott&lt;/author&gt;&lt;author&gt;Pentel, Paul R&lt;/author&gt;&lt;/authors&gt;&lt;/contributors&gt;&lt;titles&gt;&lt;title&gt;Opioid dose-and route-dependent efficacy of oxycodone and heroin vaccines in rats&lt;/title&gt;&lt;secondary-title&gt;Journal of Pharmacology and Experimental Therapeutics&lt;/secondary-title&gt;&lt;/titles&gt;&lt;periodical&gt;&lt;full-title&gt;Journal of Pharmacology and Experimental Therapeutics&lt;/full-title&gt;&lt;/periodical&gt;&lt;pages&gt;346-353&lt;/pages&gt;&lt;volume&gt;365&lt;/volume&gt;&lt;number&gt;2&lt;/number&gt;&lt;dates&gt;&lt;year&gt;2018&lt;/year&gt;&lt;/dates&gt;&lt;isbn&gt;0022-3565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Raleigh et al., 2018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19D3A54C" w14:textId="481FCF8A" w:rsidR="00A6276D" w:rsidRPr="00894EB0" w:rsidRDefault="00A6276D" w:rsidP="00A6276D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Heroin</w:t>
            </w:r>
            <w:r w:rsidR="00AD4D5B" w:rsidRPr="00894EB0">
              <w:rPr>
                <w:rFonts w:cstheme="minorHAnsi"/>
                <w:sz w:val="20"/>
                <w:szCs w:val="20"/>
              </w:rPr>
              <w:t>, Oxycodone</w:t>
            </w:r>
          </w:p>
        </w:tc>
        <w:tc>
          <w:tcPr>
            <w:tcW w:w="1098" w:type="dxa"/>
          </w:tcPr>
          <w:p w14:paraId="67790DED" w14:textId="538699B8" w:rsidR="00A6276D" w:rsidRPr="00894EB0" w:rsidRDefault="00A6276D" w:rsidP="00A6276D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Rats</w:t>
            </w:r>
          </w:p>
        </w:tc>
        <w:tc>
          <w:tcPr>
            <w:tcW w:w="9455" w:type="dxa"/>
          </w:tcPr>
          <w:p w14:paraId="5A2D32A2" w14:textId="13E43E81" w:rsidR="00980125" w:rsidRPr="00894EB0" w:rsidRDefault="00980125" w:rsidP="00A627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-KLH reduced total opioid distribution to the brain, particularly at lower heroin doses.</w:t>
            </w:r>
          </w:p>
          <w:p w14:paraId="155E92C8" w14:textId="4527C95F" w:rsidR="00A6276D" w:rsidRPr="00894EB0" w:rsidRDefault="00A6276D" w:rsidP="00A627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-KLH was more effective against respiratory depression induced by lower heroin doses.</w:t>
            </w:r>
          </w:p>
          <w:p w14:paraId="570AFDAD" w14:textId="4C6E1BC9" w:rsidR="00A6276D" w:rsidRPr="00894EB0" w:rsidRDefault="00A6276D" w:rsidP="00A627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The efficacy of M-KLH was highly dependent on heroin dose</w:t>
            </w:r>
            <w:r w:rsidR="008423F6">
              <w:rPr>
                <w:rFonts w:cstheme="minorHAnsi"/>
                <w:sz w:val="20"/>
                <w:szCs w:val="20"/>
              </w:rPr>
              <w:t>s</w:t>
            </w:r>
            <w:r w:rsidRPr="00894EB0">
              <w:rPr>
                <w:rFonts w:cstheme="minorHAnsi"/>
                <w:sz w:val="20"/>
                <w:szCs w:val="20"/>
              </w:rPr>
              <w:t xml:space="preserve"> and less effective </w:t>
            </w:r>
            <w:r w:rsidR="008423F6">
              <w:rPr>
                <w:rFonts w:cstheme="minorHAnsi"/>
                <w:sz w:val="20"/>
                <w:szCs w:val="20"/>
              </w:rPr>
              <w:t>at</w:t>
            </w:r>
            <w:r w:rsidRPr="00894EB0">
              <w:rPr>
                <w:rFonts w:cstheme="minorHAnsi"/>
                <w:sz w:val="20"/>
                <w:szCs w:val="20"/>
              </w:rPr>
              <w:t xml:space="preserve"> higher doses.</w:t>
            </w:r>
          </w:p>
          <w:p w14:paraId="734F6A7C" w14:textId="6FBCD854" w:rsidR="00A6276D" w:rsidRPr="00894EB0" w:rsidRDefault="00F569A9" w:rsidP="00A627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-KLH effectively attenuated oxycodone-induced antinociception</w:t>
            </w:r>
            <w:r w:rsidR="00A6276D" w:rsidRPr="00894EB0">
              <w:rPr>
                <w:rFonts w:cstheme="minorHAnsi"/>
                <w:sz w:val="20"/>
                <w:szCs w:val="20"/>
              </w:rPr>
              <w:t>.</w:t>
            </w:r>
          </w:p>
          <w:p w14:paraId="2A183B94" w14:textId="372CC875" w:rsidR="00A6276D" w:rsidRPr="00894EB0" w:rsidRDefault="00A6276D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The efficacy of OXY-KLH was dose- and route-dependent, with better results observed following subcutaneous administration than intravenous administration. </w:t>
            </w:r>
          </w:p>
        </w:tc>
        <w:tc>
          <w:tcPr>
            <w:tcW w:w="2827" w:type="dxa"/>
          </w:tcPr>
          <w:p w14:paraId="7EB2679E" w14:textId="4C13138F" w:rsidR="00A6276D" w:rsidRPr="00894EB0" w:rsidRDefault="00A6276D" w:rsidP="00A6276D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A heroin vaccine [morphine hapten conjugated to keyhole limpet hemocyanin (M-KLH)]</w:t>
            </w:r>
            <w:r w:rsidR="00F66B06" w:rsidRPr="00894EB0">
              <w:rPr>
                <w:rFonts w:cstheme="minorHAnsi"/>
                <w:sz w:val="20"/>
                <w:szCs w:val="20"/>
              </w:rPr>
              <w:t>O</w:t>
            </w:r>
            <w:r w:rsidRPr="00894EB0">
              <w:rPr>
                <w:rFonts w:cstheme="minorHAnsi"/>
                <w:sz w:val="20"/>
                <w:szCs w:val="20"/>
              </w:rPr>
              <w:t>xycodone vaccine [oxycodone hapten conjugated to keyhole limpet hemocyanin (OXY-KLH)]</w:t>
            </w:r>
          </w:p>
        </w:tc>
      </w:tr>
      <w:tr w:rsidR="003F5D00" w:rsidRPr="0052254D" w14:paraId="7E69E0AE" w14:textId="77777777" w:rsidTr="00FC68DE">
        <w:tc>
          <w:tcPr>
            <w:tcW w:w="1262" w:type="dxa"/>
          </w:tcPr>
          <w:p w14:paraId="20F802A3" w14:textId="7D0A4854" w:rsidR="003F5D00" w:rsidRPr="0052254D" w:rsidRDefault="003F5D00" w:rsidP="003F5D00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Baruffaldi&lt;/Author&gt;&lt;Year&gt;2018&lt;/Year&gt;&lt;RecNum&gt;46&lt;/RecNum&gt;&lt;DisplayText&gt;(Baruffaldi et al., 2018)&lt;/DisplayText&gt;&lt;record&gt;&lt;rec-number&gt;46&lt;/rec-number&gt;&lt;foreign-keys&gt;&lt;key app="EN" db-id="awzpeetspe20z4efzt0x90w7vaevr9pzrzfx" timestamp="1722957761" guid="7d84b742-1f7d-490a-b437-bd5b72d31560"&gt;46&lt;/key&gt;&lt;/foreign-keys&gt;&lt;ref-type name="Journal Article"&gt;17&lt;/ref-type&gt;&lt;contributors&gt;&lt;authors&gt;&lt;author&gt;Baruffaldi, Federico&lt;/author&gt;&lt;author&gt;Kelcher, April Huseby&lt;/author&gt;&lt;author&gt;Laudenbach, Megan&lt;/author&gt;&lt;author&gt;Gradinati, Valeria&lt;/author&gt;&lt;author&gt;Limkar, Ajinkya&lt;/author&gt;&lt;author&gt;Roslawski, Michaela&lt;/author&gt;&lt;author&gt;Birnbaum, Angela&lt;/author&gt;&lt;author&gt;Lees, Andrew&lt;/author&gt;&lt;author&gt;Hassler, Carla&lt;/author&gt;&lt;author&gt;Runyon, Scott&lt;/author&gt;&lt;/authors&gt;&lt;/contributors&gt;&lt;titles&gt;&lt;title&gt;Preclinical efficacy and characterization of candidate vaccines for treatment of opioid use disorders using clinically viable carrier proteins&lt;/title&gt;&lt;secondary-title&gt;Molecular pharmaceutics&lt;/secondary-title&gt;&lt;/titles&gt;&lt;periodical&gt;&lt;full-title&gt;Molecular pharmaceutics&lt;/full-title&gt;&lt;/periodical&gt;&lt;pages&gt;4947-4962&lt;/pages&gt;&lt;volume&gt;15&lt;/volume&gt;&lt;number&gt;11&lt;/number&gt;&lt;dates&gt;&lt;year&gt;2018&lt;/year&gt;&lt;/dates&gt;&lt;isbn&gt;1543-8384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Baruffaldi et al., 2018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6589E9D3" w14:textId="1A17448F" w:rsidR="003F5D00" w:rsidRPr="00894EB0" w:rsidRDefault="003F5D00" w:rsidP="003F5D00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Heroin, Oxycodone</w:t>
            </w:r>
          </w:p>
        </w:tc>
        <w:tc>
          <w:tcPr>
            <w:tcW w:w="1098" w:type="dxa"/>
          </w:tcPr>
          <w:p w14:paraId="76DC2FD9" w14:textId="09ADD607" w:rsidR="003F5D00" w:rsidRPr="00894EB0" w:rsidRDefault="003F5D00" w:rsidP="003F5D00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ice</w:t>
            </w:r>
          </w:p>
        </w:tc>
        <w:tc>
          <w:tcPr>
            <w:tcW w:w="9455" w:type="dxa"/>
          </w:tcPr>
          <w:p w14:paraId="1568E796" w14:textId="12E233BD" w:rsidR="003F5D00" w:rsidRPr="00894EB0" w:rsidRDefault="00EF4776" w:rsidP="003F5D0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3F5D00" w:rsidRPr="00894EB0">
              <w:rPr>
                <w:rFonts w:cstheme="minorHAnsi"/>
                <w:sz w:val="20"/>
                <w:szCs w:val="20"/>
              </w:rPr>
              <w:t>orphine-based haptens conjugated to carrier proteins (sKLH and EcoCRM) are equally effective in reducing heroin-induced effects.</w:t>
            </w:r>
          </w:p>
          <w:p w14:paraId="78247CC2" w14:textId="7489106C" w:rsidR="003F5D00" w:rsidRPr="00894EB0" w:rsidRDefault="003F5D00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lastRenderedPageBreak/>
              <w:t>Various carrier proteins, including EcoCRM, rTTHc, KLH, TT, and CRM197, demonstrate equal effectiveness in inducing hapten-specific B cell expansion and reducing oxycodone distribution to the brain.</w:t>
            </w:r>
          </w:p>
        </w:tc>
        <w:tc>
          <w:tcPr>
            <w:tcW w:w="2827" w:type="dxa"/>
          </w:tcPr>
          <w:p w14:paraId="2AD31218" w14:textId="49480282" w:rsidR="003F5D00" w:rsidRPr="00894EB0" w:rsidRDefault="003F5D00" w:rsidP="003F5D00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lastRenderedPageBreak/>
              <w:t>OXY(Gly)4-KLH, OXY(Gly)4-SH-KLH, M(Gly)4OH-KLH, M-sKLH and M-EcoCRM</w:t>
            </w:r>
          </w:p>
        </w:tc>
      </w:tr>
      <w:tr w:rsidR="00A85ED6" w:rsidRPr="0052254D" w14:paraId="05633397" w14:textId="77777777" w:rsidTr="00FC68DE">
        <w:tc>
          <w:tcPr>
            <w:tcW w:w="1262" w:type="dxa"/>
          </w:tcPr>
          <w:p w14:paraId="0B472BC6" w14:textId="0EF878B7" w:rsidR="00A85ED6" w:rsidRPr="0052254D" w:rsidRDefault="00A85ED6" w:rsidP="00A85ED6">
            <w:pPr>
              <w:rPr>
                <w:rFonts w:cstheme="minorHAnsi"/>
                <w:sz w:val="20"/>
                <w:szCs w:val="20"/>
              </w:rPr>
            </w:pPr>
            <w:r w:rsidRPr="0052254D">
              <w:rPr>
                <w:rFonts w:cstheme="minorHAnsi"/>
                <w:sz w:val="20"/>
                <w:szCs w:val="20"/>
              </w:rPr>
              <w:fldChar w:fldCharType="begin"/>
            </w:r>
            <w:r w:rsidR="00EF1CF1">
              <w:rPr>
                <w:rFonts w:cstheme="minorHAnsi"/>
                <w:sz w:val="20"/>
                <w:szCs w:val="20"/>
              </w:rPr>
              <w:instrText xml:space="preserve"> ADDIN EN.CITE &lt;EndNote&gt;&lt;Cite&gt;&lt;Author&gt;Crouse&lt;/Author&gt;&lt;Year&gt;2020&lt;/Year&gt;&lt;RecNum&gt;72&lt;/RecNum&gt;&lt;DisplayText&gt;(Crouse et al., 2020)&lt;/DisplayText&gt;&lt;record&gt;&lt;rec-number&gt;72&lt;/rec-number&gt;&lt;foreign-keys&gt;&lt;key app="EN" db-id="awzpeetspe20z4efzt0x90w7vaevr9pzrzfx" timestamp="1722957765" guid="e73f9835-c36e-4bad-addf-aefcce3fb2be"&gt;72&lt;/key&gt;&lt;/foreign-keys&gt;&lt;ref-type name="Journal Article"&gt;17&lt;/ref-type&gt;&lt;contributors&gt;&lt;authors&gt;&lt;author&gt;Crouse, Bethany&lt;/author&gt;&lt;author&gt;Robinson, Christine&lt;/author&gt;&lt;author&gt;Huseby Kelcher, April&lt;/author&gt;&lt;author&gt;Laudenbach, Megan&lt;/author&gt;&lt;author&gt;Abrahante, Juan E&lt;/author&gt;&lt;author&gt;Pravetoni, Marco&lt;/author&gt;&lt;/authors&gt;&lt;/contributors&gt;&lt;titles&gt;&lt;title&gt;Mechanisms of interleukin 4 mediated increase in efficacy of vaccines against opioid use disorders&lt;/title&gt;&lt;secondary-title&gt;npj Vaccines&lt;/secondary-title&gt;&lt;/titles&gt;&lt;periodical&gt;&lt;full-title&gt;npj Vaccines&lt;/full-title&gt;&lt;/periodical&gt;&lt;pages&gt;99&lt;/pages&gt;&lt;volume&gt;5&lt;/volume&gt;&lt;number&gt;1&lt;/number&gt;&lt;dates&gt;&lt;year&gt;2020&lt;/year&gt;&lt;/dates&gt;&lt;isbn&gt;2059-0105&lt;/isbn&gt;&lt;urls&gt;&lt;/urls&gt;&lt;/record&gt;&lt;/Cite&gt;&lt;/EndNote&gt;</w:instrText>
            </w:r>
            <w:r w:rsidRPr="0052254D">
              <w:rPr>
                <w:rFonts w:cstheme="minorHAnsi"/>
                <w:sz w:val="20"/>
                <w:szCs w:val="20"/>
              </w:rPr>
              <w:fldChar w:fldCharType="separate"/>
            </w:r>
            <w:r w:rsidR="00EF1CF1">
              <w:rPr>
                <w:rFonts w:cstheme="minorHAnsi"/>
                <w:noProof/>
                <w:sz w:val="20"/>
                <w:szCs w:val="20"/>
              </w:rPr>
              <w:t>(Crouse et al., 2020)</w:t>
            </w:r>
            <w:r w:rsidRPr="0052254D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</w:tcPr>
          <w:p w14:paraId="44670992" w14:textId="020D8AE4" w:rsidR="00A85ED6" w:rsidRPr="00894EB0" w:rsidRDefault="00B92238" w:rsidP="00A85ED6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codone, F</w:t>
            </w:r>
            <w:r w:rsidR="00A85ED6" w:rsidRPr="00894EB0">
              <w:rPr>
                <w:rFonts w:cstheme="minorHAnsi"/>
                <w:sz w:val="20"/>
                <w:szCs w:val="20"/>
              </w:rPr>
              <w:t>entanyl</w:t>
            </w:r>
          </w:p>
        </w:tc>
        <w:tc>
          <w:tcPr>
            <w:tcW w:w="1098" w:type="dxa"/>
          </w:tcPr>
          <w:p w14:paraId="3FE6FA2F" w14:textId="5A9A25A5" w:rsidR="00A85ED6" w:rsidRPr="00894EB0" w:rsidRDefault="00236C4E" w:rsidP="00A85ED6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M</w:t>
            </w:r>
            <w:r w:rsidR="00A85ED6" w:rsidRPr="00894EB0">
              <w:rPr>
                <w:rFonts w:cstheme="minorHAnsi"/>
                <w:sz w:val="20"/>
                <w:szCs w:val="20"/>
              </w:rPr>
              <w:t>ice</w:t>
            </w:r>
          </w:p>
        </w:tc>
        <w:tc>
          <w:tcPr>
            <w:tcW w:w="9455" w:type="dxa"/>
          </w:tcPr>
          <w:p w14:paraId="51B8CF99" w14:textId="48EDC48D" w:rsidR="00FE11E3" w:rsidRPr="00894EB0" w:rsidRDefault="00540F6F" w:rsidP="00A85E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FE11E3" w:rsidRPr="00894EB0">
              <w:rPr>
                <w:rFonts w:cstheme="minorHAnsi"/>
                <w:sz w:val="20"/>
                <w:szCs w:val="20"/>
              </w:rPr>
              <w:t>dministered intramuscularly or subcutaneously on days 0, 14, and 28, with blood collected on days 14 and 34 for antibody analysis.</w:t>
            </w:r>
          </w:p>
          <w:p w14:paraId="3D18C13C" w14:textId="17BB4A28" w:rsidR="00A85ED6" w:rsidRPr="00894EB0" w:rsidRDefault="00A85ED6" w:rsidP="00A85E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Blocking IL-4 improved the efficacy of anti-opioid vaccines</w:t>
            </w:r>
            <w:r w:rsidR="00C15BF5">
              <w:rPr>
                <w:rFonts w:cstheme="minorHAnsi"/>
                <w:sz w:val="20"/>
                <w:szCs w:val="20"/>
              </w:rPr>
              <w:t>,</w:t>
            </w:r>
            <w:r w:rsidRPr="00894EB0">
              <w:rPr>
                <w:rFonts w:cstheme="minorHAnsi"/>
                <w:sz w:val="20"/>
                <w:szCs w:val="20"/>
              </w:rPr>
              <w:t xml:space="preserve"> targeting oxycodone and fentanyl. </w:t>
            </w:r>
          </w:p>
          <w:p w14:paraId="6BD71ACF" w14:textId="1F5D0ED7" w:rsidR="00A85ED6" w:rsidRPr="00894EB0" w:rsidRDefault="00A85ED6" w:rsidP="00A85E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 xml:space="preserve">IL-4 depletion increased oxycodone-specific IgG titers in both male and female mice. </w:t>
            </w:r>
          </w:p>
          <w:p w14:paraId="1B18B63E" w14:textId="11002DFE" w:rsidR="00A85ED6" w:rsidRPr="00894EB0" w:rsidRDefault="00A85ED6" w:rsidP="00236C4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IL-4 depletion resulted in increased germinal center formation in secondary lymphoid organs after vaccination.</w:t>
            </w:r>
          </w:p>
        </w:tc>
        <w:tc>
          <w:tcPr>
            <w:tcW w:w="2827" w:type="dxa"/>
          </w:tcPr>
          <w:p w14:paraId="1E1421D9" w14:textId="67A1844F" w:rsidR="00A85ED6" w:rsidRPr="00894EB0" w:rsidRDefault="00A85ED6" w:rsidP="00A85ED6">
            <w:pPr>
              <w:rPr>
                <w:rFonts w:cstheme="minorHAnsi"/>
                <w:sz w:val="20"/>
                <w:szCs w:val="20"/>
              </w:rPr>
            </w:pPr>
            <w:r w:rsidRPr="00894EB0">
              <w:rPr>
                <w:rFonts w:cstheme="minorHAnsi"/>
                <w:sz w:val="20"/>
                <w:szCs w:val="20"/>
              </w:rPr>
              <w:t>OXY-KLH, OXYsKLH, F-sKLH, and F-CRM</w:t>
            </w:r>
          </w:p>
        </w:tc>
      </w:tr>
    </w:tbl>
    <w:p w14:paraId="3AB06912" w14:textId="206E78CA" w:rsidR="007126C7" w:rsidRPr="0052254D" w:rsidRDefault="007126C7" w:rsidP="00BF2A1F">
      <w:pPr>
        <w:rPr>
          <w:rFonts w:cstheme="minorHAnsi"/>
          <w:sz w:val="20"/>
          <w:szCs w:val="20"/>
        </w:rPr>
      </w:pPr>
    </w:p>
    <w:sectPr w:rsidR="007126C7" w:rsidRPr="0052254D" w:rsidSect="00DB13F0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F52E77"/>
    <w:multiLevelType w:val="hybridMultilevel"/>
    <w:tmpl w:val="71D8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6891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wMzU1sTAyMrMwMDVS0lEKTi0uzszPAykwqgUAsqB7RywAAAA=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zpeetspe20z4efzt0x90w7vaevr9pzrzfx&quot;&gt;My EndNote Library&lt;record-ids&gt;&lt;item&gt;6&lt;/item&gt;&lt;item&gt;7&lt;/item&gt;&lt;item&gt;9&lt;/item&gt;&lt;item&gt;35&lt;/item&gt;&lt;item&gt;36&lt;/item&gt;&lt;item&gt;38&lt;/item&gt;&lt;item&gt;41&lt;/item&gt;&lt;item&gt;44&lt;/item&gt;&lt;item&gt;45&lt;/item&gt;&lt;item&gt;46&lt;/item&gt;&lt;item&gt;57&lt;/item&gt;&lt;item&gt;58&lt;/item&gt;&lt;item&gt;63&lt;/item&gt;&lt;item&gt;72&lt;/item&gt;&lt;item&gt;89&lt;/item&gt;&lt;item&gt;90&lt;/item&gt;&lt;item&gt;96&lt;/item&gt;&lt;item&gt;97&lt;/item&gt;&lt;item&gt;98&lt;/item&gt;&lt;/record-ids&gt;&lt;/item&gt;&lt;/Libraries&gt;"/>
  </w:docVars>
  <w:rsids>
    <w:rsidRoot w:val="001C1C12"/>
    <w:rsid w:val="00013760"/>
    <w:rsid w:val="00054069"/>
    <w:rsid w:val="00070872"/>
    <w:rsid w:val="00073864"/>
    <w:rsid w:val="000B4732"/>
    <w:rsid w:val="001243F3"/>
    <w:rsid w:val="0015363A"/>
    <w:rsid w:val="00190A82"/>
    <w:rsid w:val="001A0BAA"/>
    <w:rsid w:val="001A34A4"/>
    <w:rsid w:val="001C1C12"/>
    <w:rsid w:val="001E1F53"/>
    <w:rsid w:val="001F21F7"/>
    <w:rsid w:val="00217A92"/>
    <w:rsid w:val="00236C4E"/>
    <w:rsid w:val="00273AA2"/>
    <w:rsid w:val="0029316C"/>
    <w:rsid w:val="003375AF"/>
    <w:rsid w:val="00380543"/>
    <w:rsid w:val="003809AB"/>
    <w:rsid w:val="0038301C"/>
    <w:rsid w:val="003E6BB0"/>
    <w:rsid w:val="003F5D00"/>
    <w:rsid w:val="0040143E"/>
    <w:rsid w:val="004424EC"/>
    <w:rsid w:val="00442FF4"/>
    <w:rsid w:val="00445DB4"/>
    <w:rsid w:val="0045593D"/>
    <w:rsid w:val="00474718"/>
    <w:rsid w:val="004B135F"/>
    <w:rsid w:val="004C2FA3"/>
    <w:rsid w:val="004E0D51"/>
    <w:rsid w:val="004F0762"/>
    <w:rsid w:val="004F0C19"/>
    <w:rsid w:val="00507384"/>
    <w:rsid w:val="0052254D"/>
    <w:rsid w:val="00540F6F"/>
    <w:rsid w:val="005429F0"/>
    <w:rsid w:val="005635B5"/>
    <w:rsid w:val="00591758"/>
    <w:rsid w:val="005C352D"/>
    <w:rsid w:val="00616EDA"/>
    <w:rsid w:val="00627FCF"/>
    <w:rsid w:val="0064171C"/>
    <w:rsid w:val="006566FD"/>
    <w:rsid w:val="006943A0"/>
    <w:rsid w:val="00695C26"/>
    <w:rsid w:val="00697FF1"/>
    <w:rsid w:val="006C32ED"/>
    <w:rsid w:val="006D2648"/>
    <w:rsid w:val="007126C7"/>
    <w:rsid w:val="00721E5D"/>
    <w:rsid w:val="007268C9"/>
    <w:rsid w:val="007518B1"/>
    <w:rsid w:val="00774B54"/>
    <w:rsid w:val="0079798D"/>
    <w:rsid w:val="007D5172"/>
    <w:rsid w:val="007F37CD"/>
    <w:rsid w:val="00806B9F"/>
    <w:rsid w:val="0082584D"/>
    <w:rsid w:val="008423F6"/>
    <w:rsid w:val="00853880"/>
    <w:rsid w:val="008727DF"/>
    <w:rsid w:val="00894EB0"/>
    <w:rsid w:val="008E124E"/>
    <w:rsid w:val="00944E34"/>
    <w:rsid w:val="00944FC4"/>
    <w:rsid w:val="009570F8"/>
    <w:rsid w:val="00980125"/>
    <w:rsid w:val="00984A08"/>
    <w:rsid w:val="00987603"/>
    <w:rsid w:val="009C5CCE"/>
    <w:rsid w:val="00A6276D"/>
    <w:rsid w:val="00A75068"/>
    <w:rsid w:val="00A85ED6"/>
    <w:rsid w:val="00A959A0"/>
    <w:rsid w:val="00AB4CBD"/>
    <w:rsid w:val="00AD4D5B"/>
    <w:rsid w:val="00AF438A"/>
    <w:rsid w:val="00B62044"/>
    <w:rsid w:val="00B713F6"/>
    <w:rsid w:val="00B92238"/>
    <w:rsid w:val="00BF0851"/>
    <w:rsid w:val="00BF2A1F"/>
    <w:rsid w:val="00C019C1"/>
    <w:rsid w:val="00C103FC"/>
    <w:rsid w:val="00C15BF5"/>
    <w:rsid w:val="00C16750"/>
    <w:rsid w:val="00C76FDF"/>
    <w:rsid w:val="00C8384A"/>
    <w:rsid w:val="00C93D88"/>
    <w:rsid w:val="00CB48F5"/>
    <w:rsid w:val="00D07B46"/>
    <w:rsid w:val="00D32A67"/>
    <w:rsid w:val="00D51366"/>
    <w:rsid w:val="00D6005C"/>
    <w:rsid w:val="00D86E98"/>
    <w:rsid w:val="00DB13F0"/>
    <w:rsid w:val="00DC31D4"/>
    <w:rsid w:val="00EF1CF1"/>
    <w:rsid w:val="00EF4776"/>
    <w:rsid w:val="00EF6331"/>
    <w:rsid w:val="00F071CF"/>
    <w:rsid w:val="00F42976"/>
    <w:rsid w:val="00F56958"/>
    <w:rsid w:val="00F569A9"/>
    <w:rsid w:val="00F61C71"/>
    <w:rsid w:val="00F63D97"/>
    <w:rsid w:val="00F66B06"/>
    <w:rsid w:val="00F82923"/>
    <w:rsid w:val="00F93CC8"/>
    <w:rsid w:val="00FB646A"/>
    <w:rsid w:val="00FC2B81"/>
    <w:rsid w:val="00FC3C6D"/>
    <w:rsid w:val="00FC68DE"/>
    <w:rsid w:val="00FC693C"/>
    <w:rsid w:val="00FE11E3"/>
    <w:rsid w:val="00FF34A1"/>
    <w:rsid w:val="00FF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7E316"/>
  <w15:chartTrackingRefBased/>
  <w15:docId w15:val="{10BA8637-A88F-4365-B3B2-CEE8B73F4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126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6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26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26C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36C4E"/>
    <w:pPr>
      <w:ind w:left="720"/>
      <w:contextualSpacing/>
    </w:pPr>
  </w:style>
  <w:style w:type="paragraph" w:styleId="Revision">
    <w:name w:val="Revision"/>
    <w:hidden/>
    <w:uiPriority w:val="99"/>
    <w:semiHidden/>
    <w:rsid w:val="002931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509</Words>
  <Characters>25706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Tuncturk</dc:creator>
  <cp:keywords/>
  <dc:description/>
  <cp:lastModifiedBy>Ho, Ming-Fen, Ph.D.</cp:lastModifiedBy>
  <cp:revision>18</cp:revision>
  <dcterms:created xsi:type="dcterms:W3CDTF">2024-08-25T14:46:00Z</dcterms:created>
  <dcterms:modified xsi:type="dcterms:W3CDTF">2025-01-22T19:43:00Z</dcterms:modified>
</cp:coreProperties>
</file>